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2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2.xml" Id="rId1" 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42E2FFF5" wp14:paraId="4D66ED02" wp14:textId="311A764B">
      <w:pPr>
        <w:spacing w:after="0" w:line="259" w:lineRule="auto"/>
        <w:rPr>
          <w:rFonts w:ascii="Calibri" w:hAnsi="Calibri" w:eastAsia="Calibri" w:cs="Calibri"/>
          <w:noProof w:val="0"/>
          <w:color w:val="000000" w:themeColor="text1" w:themeTint="FF" w:themeShade="FF"/>
          <w:sz w:val="22"/>
          <w:szCs w:val="22"/>
          <w:lang w:val="en-GB"/>
        </w:rPr>
      </w:pPr>
      <w:r w:rsidRPr="42E2FFF5" w:rsidR="41FF2DEB">
        <w:rPr>
          <w:rFonts w:ascii="Calibri" w:hAnsi="Calibri" w:eastAsia="Calibri" w:cs="Calibri"/>
          <w:b w:val="1"/>
          <w:bCs w:val="1"/>
          <w:noProof w:val="0"/>
          <w:color w:val="000000" w:themeColor="text1" w:themeTint="FF" w:themeShade="FF"/>
          <w:sz w:val="22"/>
          <w:szCs w:val="22"/>
          <w:lang w:val="en-GB"/>
        </w:rPr>
        <w:t>Supplementary tables</w:t>
      </w:r>
    </w:p>
    <w:p xmlns:wp14="http://schemas.microsoft.com/office/word/2010/wordml" w:rsidP="42E2FFF5" wp14:paraId="494835F0" wp14:textId="74E5DA73">
      <w:pPr>
        <w:spacing w:after="0" w:line="259" w:lineRule="auto"/>
        <w:rPr>
          <w:rFonts w:ascii="Calibri" w:hAnsi="Calibri" w:eastAsia="Calibri" w:cs="Calibri"/>
          <w:noProof w:val="0"/>
          <w:color w:val="000000" w:themeColor="text1" w:themeTint="FF" w:themeShade="FF"/>
          <w:sz w:val="22"/>
          <w:szCs w:val="22"/>
          <w:lang w:val="en-GB"/>
        </w:rPr>
      </w:pPr>
    </w:p>
    <w:p xmlns:wp14="http://schemas.microsoft.com/office/word/2010/wordml" w:rsidP="42E2FFF5" wp14:paraId="5C055ACE" wp14:textId="62E904C1">
      <w:pPr>
        <w:spacing w:after="0" w:line="259" w:lineRule="auto"/>
        <w:rPr>
          <w:rFonts w:ascii="Calibri" w:hAnsi="Calibri" w:eastAsia="Calibri" w:cs="Calibri"/>
          <w:noProof w:val="0"/>
          <w:sz w:val="22"/>
          <w:szCs w:val="22"/>
          <w:lang w:val="en-GB"/>
        </w:rPr>
      </w:pPr>
      <w:r w:rsidRPr="42E2FFF5" w:rsidR="41FF2DEB">
        <w:rPr>
          <w:rFonts w:ascii="Calibri" w:hAnsi="Calibri" w:eastAsia="Calibri" w:cs="Calibri"/>
          <w:noProof w:val="0"/>
          <w:color w:val="000000" w:themeColor="text1" w:themeTint="FF" w:themeShade="FF"/>
          <w:sz w:val="22"/>
          <w:szCs w:val="22"/>
          <w:lang w:val="en-GB"/>
        </w:rPr>
        <w:t xml:space="preserve">Table S1:  </w:t>
      </w:r>
      <w:r w:rsidRPr="42E2FFF5" w:rsidR="41FF2DEB">
        <w:rPr>
          <w:rFonts w:ascii="Calibri" w:hAnsi="Calibri" w:eastAsia="Calibri" w:cs="Calibri"/>
          <w:noProof w:val="0"/>
          <w:sz w:val="22"/>
          <w:szCs w:val="22"/>
          <w:lang w:val="en-GB"/>
        </w:rPr>
        <w:t>Summary of epithelial cells lines</w:t>
      </w:r>
    </w:p>
    <w:p xmlns:wp14="http://schemas.microsoft.com/office/word/2010/wordml" w:rsidP="42E2FFF5" wp14:paraId="3FD683EF" wp14:textId="53D00C38">
      <w:pPr>
        <w:spacing w:after="0" w:line="276" w:lineRule="auto"/>
        <w:jc w:val="both"/>
        <w:rPr>
          <w:rFonts w:ascii="Calibri" w:hAnsi="Calibri" w:eastAsia="Calibri" w:cs="Calibri"/>
          <w:noProof w:val="0"/>
          <w:sz w:val="22"/>
          <w:szCs w:val="22"/>
          <w:lang w:val="en-GB"/>
        </w:rPr>
      </w:pPr>
      <w:r w:rsidRPr="42E2FFF5" w:rsidR="41FF2DEB">
        <w:rPr>
          <w:rFonts w:ascii="Calibri" w:hAnsi="Calibri" w:eastAsia="Calibri" w:cs="Calibri"/>
          <w:noProof w:val="0"/>
          <w:color w:val="000000" w:themeColor="text1" w:themeTint="FF" w:themeShade="FF"/>
          <w:sz w:val="22"/>
          <w:szCs w:val="22"/>
          <w:lang w:val="en-GB"/>
        </w:rPr>
        <w:t xml:space="preserve">Table S2: </w:t>
      </w:r>
      <w:r w:rsidRPr="42E2FFF5" w:rsidR="41FF2DEB">
        <w:rPr>
          <w:rFonts w:ascii="Calibri" w:hAnsi="Calibri" w:eastAsia="Calibri" w:cs="Calibri"/>
          <w:noProof w:val="0"/>
          <w:sz w:val="22"/>
          <w:szCs w:val="22"/>
          <w:lang w:val="en-GB"/>
        </w:rPr>
        <w:t xml:space="preserve"> Summary of fibroblast cultures</w:t>
      </w:r>
    </w:p>
    <w:p xmlns:wp14="http://schemas.microsoft.com/office/word/2010/wordml" w:rsidP="42E2FFF5" wp14:paraId="7DD5D827" wp14:textId="10825C99">
      <w:pPr>
        <w:spacing w:after="0" w:line="259" w:lineRule="auto"/>
        <w:jc w:val="both"/>
        <w:rPr>
          <w:rFonts w:ascii="Calibri" w:hAnsi="Calibri" w:eastAsia="Calibri" w:cs="Calibri"/>
          <w:noProof w:val="0"/>
          <w:sz w:val="22"/>
          <w:szCs w:val="22"/>
          <w:lang w:val="en-GB"/>
        </w:rPr>
      </w:pPr>
      <w:r w:rsidRPr="42E2FFF5" w:rsidR="41FF2DEB">
        <w:rPr>
          <w:rFonts w:ascii="Calibri" w:hAnsi="Calibri" w:eastAsia="Calibri" w:cs="Calibri"/>
          <w:noProof w:val="0"/>
          <w:color w:val="000000" w:themeColor="text1" w:themeTint="FF" w:themeShade="FF"/>
          <w:sz w:val="22"/>
          <w:szCs w:val="22"/>
          <w:lang w:val="en-GB"/>
        </w:rPr>
        <w:t xml:space="preserve">Table S3: </w:t>
      </w:r>
      <w:r w:rsidRPr="42E2FFF5" w:rsidR="41FF2DEB">
        <w:rPr>
          <w:rFonts w:ascii="Calibri" w:hAnsi="Calibri" w:eastAsia="Calibri" w:cs="Calibri"/>
          <w:noProof w:val="0"/>
          <w:sz w:val="22"/>
          <w:szCs w:val="22"/>
          <w:lang w:val="en-GB"/>
        </w:rPr>
        <w:t>qPCR primers. The SSP1 TaqMan probe covers the five isoforms of secretory-type OPN</w:t>
      </w:r>
    </w:p>
    <w:p xmlns:wp14="http://schemas.microsoft.com/office/word/2010/wordml" w:rsidP="42E2FFF5" wp14:paraId="44FB688D" wp14:textId="372F536E">
      <w:pPr>
        <w:spacing w:after="0" w:line="259" w:lineRule="auto"/>
        <w:jc w:val="both"/>
        <w:rPr>
          <w:rFonts w:ascii="Calibri" w:hAnsi="Calibri" w:eastAsia="Calibri" w:cs="Calibri"/>
          <w:noProof w:val="0"/>
          <w:sz w:val="22"/>
          <w:szCs w:val="22"/>
          <w:lang w:val="en-GB"/>
        </w:rPr>
      </w:pPr>
      <w:r w:rsidRPr="42E2FFF5" w:rsidR="41FF2DEB">
        <w:rPr>
          <w:rFonts w:ascii="Calibri" w:hAnsi="Calibri" w:eastAsia="Calibri" w:cs="Calibri"/>
          <w:noProof w:val="0"/>
          <w:color w:val="000000" w:themeColor="text1" w:themeTint="FF" w:themeShade="FF"/>
          <w:sz w:val="22"/>
          <w:szCs w:val="22"/>
          <w:lang w:val="en-GB"/>
        </w:rPr>
        <w:t xml:space="preserve">Table S4: </w:t>
      </w:r>
      <w:r w:rsidRPr="42E2FFF5" w:rsidR="41FF2DEB">
        <w:rPr>
          <w:rFonts w:ascii="Calibri" w:hAnsi="Calibri" w:eastAsia="Calibri" w:cs="Calibri"/>
          <w:noProof w:val="0"/>
          <w:sz w:val="22"/>
          <w:szCs w:val="22"/>
          <w:lang w:val="en-GB"/>
        </w:rPr>
        <w:t>Primary antibodies used in western blot and immunofluorescence.</w:t>
      </w:r>
    </w:p>
    <w:p xmlns:wp14="http://schemas.microsoft.com/office/word/2010/wordml" w:rsidP="42E2FFF5" wp14:paraId="7531A5C2" wp14:textId="5194D934">
      <w:pPr>
        <w:spacing w:after="0" w:line="259" w:lineRule="auto"/>
        <w:rPr>
          <w:rFonts w:ascii="Calibri" w:hAnsi="Calibri" w:eastAsia="Calibri" w:cs="Calibri"/>
          <w:noProof w:val="0"/>
          <w:color w:val="000000" w:themeColor="text1" w:themeTint="FF" w:themeShade="FF"/>
          <w:sz w:val="22"/>
          <w:szCs w:val="22"/>
          <w:lang w:val="en-GB"/>
        </w:rPr>
      </w:pPr>
      <w:r w:rsidRPr="42E2FFF5" w:rsidR="41FF2DEB">
        <w:rPr>
          <w:rFonts w:ascii="Calibri" w:hAnsi="Calibri" w:eastAsia="Calibri" w:cs="Calibri"/>
          <w:noProof w:val="0"/>
          <w:color w:val="000000" w:themeColor="text1" w:themeTint="FF" w:themeShade="FF"/>
          <w:sz w:val="22"/>
          <w:szCs w:val="22"/>
          <w:lang w:val="en-GB"/>
        </w:rPr>
        <w:t>Table S5:  Cytokine array differential expression list</w:t>
      </w:r>
    </w:p>
    <w:p xmlns:wp14="http://schemas.microsoft.com/office/word/2010/wordml" w:rsidP="42E2FFF5" wp14:paraId="0F7D0044" wp14:textId="09497931">
      <w:pPr>
        <w:spacing w:after="160" w:line="259" w:lineRule="auto"/>
        <w:rPr>
          <w:rFonts w:ascii="Calibri" w:hAnsi="Calibri" w:eastAsia="Calibri" w:cs="Calibri"/>
          <w:noProof w:val="0"/>
          <w:sz w:val="22"/>
          <w:szCs w:val="22"/>
          <w:lang w:val="en-GB"/>
        </w:rPr>
      </w:pP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034"/>
        <w:gridCol w:w="1280"/>
        <w:gridCol w:w="1422"/>
        <w:gridCol w:w="990"/>
        <w:gridCol w:w="975"/>
        <w:gridCol w:w="1135"/>
        <w:gridCol w:w="1099"/>
        <w:gridCol w:w="1079"/>
      </w:tblGrid>
      <w:tr w:rsidR="42E2FFF5" w:rsidTr="42E2FFF5" w14:paraId="4EE4B6DC">
        <w:trPr>
          <w:trHeight w:val="300"/>
        </w:trPr>
        <w:tc>
          <w:tcPr>
            <w:tcW w:w="1034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42E05762" w14:textId="6B2B8E50">
            <w:pPr>
              <w:spacing w:line="259" w:lineRule="auto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Cell line</w:t>
            </w:r>
          </w:p>
        </w:tc>
        <w:tc>
          <w:tcPr>
            <w:tcW w:w="1280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5CFA757F" w14:textId="235326FF">
            <w:pPr>
              <w:spacing w:line="259" w:lineRule="auto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Clinical details</w:t>
            </w:r>
          </w:p>
        </w:tc>
        <w:tc>
          <w:tcPr>
            <w:tcW w:w="142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5CD5D5AD" w14:textId="0E5770F6">
            <w:pPr>
              <w:spacing w:line="259" w:lineRule="auto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Site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10769678" w14:textId="6B31FBED">
            <w:pPr>
              <w:spacing w:line="259" w:lineRule="auto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Age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572D33B6" w14:textId="34A2294B">
            <w:pPr>
              <w:spacing w:line="259" w:lineRule="auto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Sex</w:t>
            </w:r>
          </w:p>
        </w:tc>
        <w:tc>
          <w:tcPr>
            <w:tcW w:w="1135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07281040" w14:textId="46313C70">
            <w:pPr>
              <w:spacing w:line="259" w:lineRule="auto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Smoker?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6EE2ABAF" w14:textId="2AAE49F6">
            <w:pPr>
              <w:spacing w:line="259" w:lineRule="auto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Alcohol?</w:t>
            </w:r>
          </w:p>
        </w:tc>
        <w:tc>
          <w:tcPr>
            <w:tcW w:w="1079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6F1B1EE5" w14:textId="6AF8CB01">
            <w:pPr>
              <w:spacing w:line="259" w:lineRule="auto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HPV status</w:t>
            </w:r>
          </w:p>
        </w:tc>
      </w:tr>
      <w:tr w:rsidR="42E2FFF5" w:rsidTr="42E2FFF5" w14:paraId="5C01DDCC">
        <w:trPr>
          <w:trHeight w:val="300"/>
        </w:trPr>
        <w:tc>
          <w:tcPr>
            <w:tcW w:w="1034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33F8F96A" w14:textId="7CE43D88">
            <w:pPr>
              <w:spacing w:line="259" w:lineRule="auto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SCC89</w:t>
            </w:r>
          </w:p>
        </w:tc>
        <w:tc>
          <w:tcPr>
            <w:tcW w:w="1280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6B80E993" w14:textId="7DBB766B">
            <w:pPr>
              <w:spacing w:line="259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42E2FFF5" w:rsidR="42E2FFF5">
              <w:rPr>
                <w:rFonts w:ascii="Calibri" w:hAnsi="Calibri" w:eastAsia="Calibri" w:cs="Calibri"/>
                <w:sz w:val="20"/>
                <w:szCs w:val="20"/>
                <w:lang w:val="en-GB"/>
              </w:rPr>
              <w:t>New primary</w:t>
            </w:r>
          </w:p>
        </w:tc>
        <w:tc>
          <w:tcPr>
            <w:tcW w:w="142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2D1C57CB" w14:textId="7C3EF963">
            <w:pPr>
              <w:spacing w:line="259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42E2FFF5" w:rsidR="42E2FFF5">
              <w:rPr>
                <w:rFonts w:ascii="Calibri" w:hAnsi="Calibri" w:eastAsia="Calibri" w:cs="Calibri"/>
                <w:sz w:val="20"/>
                <w:szCs w:val="20"/>
                <w:lang w:val="en-GB"/>
              </w:rPr>
              <w:t>Tonsil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7ED11B90" w14:textId="5CEA009A">
            <w:pPr>
              <w:spacing w:line="259" w:lineRule="auto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 w:rsidRPr="42E2FFF5" w:rsidR="42E2FFF5">
              <w:rPr>
                <w:rFonts w:ascii="Calibri" w:hAnsi="Calibri" w:eastAsia="Calibri" w:cs="Calibri"/>
                <w:sz w:val="20"/>
                <w:szCs w:val="20"/>
                <w:lang w:val="en-GB"/>
              </w:rPr>
              <w:t>58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25C6D6C6" w14:textId="7669B035">
            <w:pPr>
              <w:spacing w:line="259" w:lineRule="auto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 w:rsidRPr="42E2FFF5" w:rsidR="42E2FFF5">
              <w:rPr>
                <w:rFonts w:ascii="Calibri" w:hAnsi="Calibri" w:eastAsia="Calibri" w:cs="Calibri"/>
                <w:sz w:val="20"/>
                <w:szCs w:val="20"/>
                <w:lang w:val="en-GB"/>
              </w:rPr>
              <w:t>M</w:t>
            </w:r>
          </w:p>
        </w:tc>
        <w:tc>
          <w:tcPr>
            <w:tcW w:w="1135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347C557D" w14:textId="40B133CF">
            <w:pPr>
              <w:spacing w:line="259" w:lineRule="auto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 w:rsidRPr="42E2FFF5" w:rsidR="42E2FFF5">
              <w:rPr>
                <w:rFonts w:ascii="Calibri" w:hAnsi="Calibri" w:eastAsia="Calibri"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62C60131" w14:textId="780E469D">
            <w:pPr>
              <w:spacing w:line="259" w:lineRule="auto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 w:rsidRPr="42E2FFF5" w:rsidR="42E2FFF5">
              <w:rPr>
                <w:rFonts w:ascii="Calibri" w:hAnsi="Calibri" w:eastAsia="Calibri"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079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275D7035" w14:textId="4C453FE4">
            <w:pPr>
              <w:spacing w:line="259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42E2FFF5" w:rsidR="42E2FFF5">
              <w:rPr>
                <w:rFonts w:ascii="Calibri" w:hAnsi="Calibri" w:eastAsia="Calibri" w:cs="Calibri"/>
                <w:sz w:val="20"/>
                <w:szCs w:val="20"/>
                <w:lang w:val="en-GB"/>
              </w:rPr>
              <w:t>Negative</w:t>
            </w:r>
          </w:p>
        </w:tc>
      </w:tr>
      <w:tr w:rsidR="42E2FFF5" w:rsidTr="42E2FFF5" w14:paraId="028899F3">
        <w:trPr>
          <w:trHeight w:val="300"/>
        </w:trPr>
        <w:tc>
          <w:tcPr>
            <w:tcW w:w="1034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04453EB8" w14:textId="5501E289">
            <w:pPr>
              <w:spacing w:line="259" w:lineRule="auto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SCC72</w:t>
            </w:r>
          </w:p>
        </w:tc>
        <w:tc>
          <w:tcPr>
            <w:tcW w:w="1280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2CB42B5F" w14:textId="4243B59B">
            <w:pPr>
              <w:spacing w:line="259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42E2FFF5" w:rsidR="42E2FFF5">
              <w:rPr>
                <w:rFonts w:ascii="Calibri" w:hAnsi="Calibri" w:eastAsia="Calibri" w:cs="Calibri"/>
                <w:sz w:val="20"/>
                <w:szCs w:val="20"/>
                <w:lang w:val="en-GB"/>
              </w:rPr>
              <w:t>New primary</w:t>
            </w:r>
          </w:p>
        </w:tc>
        <w:tc>
          <w:tcPr>
            <w:tcW w:w="142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39A02DE3" w14:textId="63FDEF53">
            <w:pPr>
              <w:spacing w:line="259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42E2FFF5" w:rsidR="42E2FFF5">
              <w:rPr>
                <w:rFonts w:ascii="Calibri" w:hAnsi="Calibri" w:eastAsia="Calibri" w:cs="Calibri"/>
                <w:sz w:val="20"/>
                <w:szCs w:val="20"/>
                <w:lang w:val="en-GB"/>
              </w:rPr>
              <w:t>Tonsil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5ACE2E39" w14:textId="0698D337">
            <w:pPr>
              <w:spacing w:line="259" w:lineRule="auto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 w:rsidRPr="42E2FFF5" w:rsidR="42E2FFF5">
              <w:rPr>
                <w:rFonts w:ascii="Calibri" w:hAnsi="Calibri" w:eastAsia="Calibri" w:cs="Calibri"/>
                <w:sz w:val="20"/>
                <w:szCs w:val="20"/>
                <w:lang w:val="en-GB"/>
              </w:rPr>
              <w:t>61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591638A8" w14:textId="10312663">
            <w:pPr>
              <w:spacing w:line="259" w:lineRule="auto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 w:rsidRPr="42E2FFF5" w:rsidR="42E2FFF5">
              <w:rPr>
                <w:rFonts w:ascii="Calibri" w:hAnsi="Calibri" w:eastAsia="Calibri" w:cs="Calibri"/>
                <w:sz w:val="20"/>
                <w:szCs w:val="20"/>
                <w:lang w:val="en-GB"/>
              </w:rPr>
              <w:t>F</w:t>
            </w:r>
          </w:p>
        </w:tc>
        <w:tc>
          <w:tcPr>
            <w:tcW w:w="1135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01F95FFF" w14:textId="6CDBFE7E">
            <w:pPr>
              <w:spacing w:line="259" w:lineRule="auto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 w:rsidRPr="42E2FFF5" w:rsidR="42E2FFF5">
              <w:rPr>
                <w:rFonts w:ascii="Calibri" w:hAnsi="Calibri" w:eastAsia="Calibri"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06127B27" w14:textId="6EE3168F">
            <w:pPr>
              <w:spacing w:line="259" w:lineRule="auto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 w:rsidRPr="42E2FFF5" w:rsidR="42E2FFF5">
              <w:rPr>
                <w:rFonts w:ascii="Calibri" w:hAnsi="Calibri" w:eastAsia="Calibri"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079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40AC0D85" w14:textId="04442499">
            <w:pPr>
              <w:spacing w:line="259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42E2FFF5" w:rsidR="42E2FFF5">
              <w:rPr>
                <w:rFonts w:ascii="Calibri" w:hAnsi="Calibri" w:eastAsia="Calibri" w:cs="Calibri"/>
                <w:sz w:val="20"/>
                <w:szCs w:val="20"/>
                <w:lang w:val="en-GB"/>
              </w:rPr>
              <w:t>Negative</w:t>
            </w:r>
          </w:p>
        </w:tc>
      </w:tr>
      <w:tr w:rsidR="42E2FFF5" w:rsidTr="42E2FFF5" w14:paraId="0E536AE7">
        <w:trPr>
          <w:trHeight w:val="300"/>
        </w:trPr>
        <w:tc>
          <w:tcPr>
            <w:tcW w:w="1034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3F4749A0" w14:textId="5E8E7388">
            <w:pPr>
              <w:spacing w:line="259" w:lineRule="auto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SCC2</w:t>
            </w:r>
          </w:p>
        </w:tc>
        <w:tc>
          <w:tcPr>
            <w:tcW w:w="1280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05F9C7C9" w14:textId="0C15F73A">
            <w:pPr>
              <w:spacing w:line="259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42E2FFF5" w:rsidR="42E2FFF5">
              <w:rPr>
                <w:rFonts w:ascii="Calibri" w:hAnsi="Calibri" w:eastAsia="Calibri" w:cs="Calibri"/>
                <w:sz w:val="20"/>
                <w:szCs w:val="20"/>
                <w:lang w:val="en-GB"/>
              </w:rPr>
              <w:t>NK</w:t>
            </w:r>
          </w:p>
        </w:tc>
        <w:tc>
          <w:tcPr>
            <w:tcW w:w="142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0C6B35F7" w14:textId="640B28F7">
            <w:pPr>
              <w:spacing w:line="259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42E2FFF5" w:rsidR="42E2FFF5">
              <w:rPr>
                <w:rFonts w:ascii="Calibri" w:hAnsi="Calibri" w:eastAsia="Calibri" w:cs="Calibri"/>
                <w:sz w:val="20"/>
                <w:szCs w:val="20"/>
                <w:lang w:val="en-GB"/>
              </w:rPr>
              <w:t>Hypopharynx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2611816F" w14:textId="70D53785">
            <w:pPr>
              <w:spacing w:line="259" w:lineRule="auto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 w:rsidRPr="42E2FFF5" w:rsidR="42E2FFF5">
              <w:rPr>
                <w:rFonts w:ascii="Calibri" w:hAnsi="Calibri" w:eastAsia="Calibri" w:cs="Calibri"/>
                <w:sz w:val="20"/>
                <w:szCs w:val="20"/>
                <w:lang w:val="en-GB"/>
              </w:rPr>
              <w:t>NK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1545A9F7" w14:textId="5D3F0A1E">
            <w:pPr>
              <w:spacing w:line="259" w:lineRule="auto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 w:rsidRPr="42E2FFF5" w:rsidR="42E2FFF5">
              <w:rPr>
                <w:rFonts w:ascii="Calibri" w:hAnsi="Calibri" w:eastAsia="Calibri" w:cs="Calibri"/>
                <w:sz w:val="20"/>
                <w:szCs w:val="20"/>
                <w:lang w:val="en-GB"/>
              </w:rPr>
              <w:t>M</w:t>
            </w:r>
          </w:p>
        </w:tc>
        <w:tc>
          <w:tcPr>
            <w:tcW w:w="1135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1B83DF58" w14:textId="25B31CA3">
            <w:pPr>
              <w:spacing w:line="259" w:lineRule="auto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 w:rsidRPr="42E2FFF5" w:rsidR="42E2FFF5">
              <w:rPr>
                <w:rFonts w:ascii="Calibri" w:hAnsi="Calibri" w:eastAsia="Calibri"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6B0D8737" w14:textId="1CB82C76">
            <w:pPr>
              <w:spacing w:line="259" w:lineRule="auto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 w:rsidRPr="42E2FFF5" w:rsidR="42E2FFF5">
              <w:rPr>
                <w:rFonts w:ascii="Calibri" w:hAnsi="Calibri" w:eastAsia="Calibri"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079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29AC85BC" w14:textId="422BE192">
            <w:pPr>
              <w:spacing w:line="259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42E2FFF5" w:rsidR="42E2FFF5">
              <w:rPr>
                <w:rFonts w:ascii="Calibri" w:hAnsi="Calibri" w:eastAsia="Calibri" w:cs="Calibri"/>
                <w:sz w:val="20"/>
                <w:szCs w:val="20"/>
                <w:lang w:val="en-GB"/>
              </w:rPr>
              <w:t>Positive</w:t>
            </w:r>
          </w:p>
        </w:tc>
      </w:tr>
      <w:tr w:rsidR="42E2FFF5" w:rsidTr="42E2FFF5" w14:paraId="10A6B5C9">
        <w:trPr>
          <w:trHeight w:val="300"/>
        </w:trPr>
        <w:tc>
          <w:tcPr>
            <w:tcW w:w="1034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49286CD1" w14:textId="68490A46">
            <w:pPr>
              <w:spacing w:line="259" w:lineRule="auto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SCC90</w:t>
            </w:r>
          </w:p>
        </w:tc>
        <w:tc>
          <w:tcPr>
            <w:tcW w:w="1280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5EDAEE62" w14:textId="7721BC5E">
            <w:pPr>
              <w:spacing w:line="259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42E2FFF5" w:rsidR="42E2FFF5">
              <w:rPr>
                <w:rFonts w:ascii="Calibri" w:hAnsi="Calibri" w:eastAsia="Calibri" w:cs="Calibri"/>
                <w:sz w:val="20"/>
                <w:szCs w:val="20"/>
                <w:lang w:val="en-GB"/>
              </w:rPr>
              <w:t>Recurrence</w:t>
            </w:r>
          </w:p>
        </w:tc>
        <w:tc>
          <w:tcPr>
            <w:tcW w:w="142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1C61BC73" w14:textId="5F18C33D">
            <w:pPr>
              <w:spacing w:line="259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42E2FFF5" w:rsidR="42E2FFF5">
              <w:rPr>
                <w:rFonts w:ascii="Calibri" w:hAnsi="Calibri" w:eastAsia="Calibri" w:cs="Calibri"/>
                <w:sz w:val="20"/>
                <w:szCs w:val="20"/>
                <w:lang w:val="en-GB"/>
              </w:rPr>
              <w:t>Base of tongue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5000ADF2" w14:textId="4489310F">
            <w:pPr>
              <w:spacing w:line="259" w:lineRule="auto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 w:rsidRPr="42E2FFF5" w:rsidR="42E2FFF5">
              <w:rPr>
                <w:rFonts w:ascii="Calibri" w:hAnsi="Calibri" w:eastAsia="Calibri" w:cs="Calibri"/>
                <w:sz w:val="20"/>
                <w:szCs w:val="20"/>
                <w:lang w:val="en-GB"/>
              </w:rPr>
              <w:t>46</w:t>
            </w:r>
          </w:p>
        </w:tc>
        <w:tc>
          <w:tcPr>
            <w:tcW w:w="975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17D90572" w14:textId="7BAE92D4">
            <w:pPr>
              <w:spacing w:line="259" w:lineRule="auto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 w:rsidRPr="42E2FFF5" w:rsidR="42E2FFF5">
              <w:rPr>
                <w:rFonts w:ascii="Calibri" w:hAnsi="Calibri" w:eastAsia="Calibri" w:cs="Calibri"/>
                <w:sz w:val="20"/>
                <w:szCs w:val="20"/>
                <w:lang w:val="en-GB"/>
              </w:rPr>
              <w:t>M</w:t>
            </w:r>
          </w:p>
        </w:tc>
        <w:tc>
          <w:tcPr>
            <w:tcW w:w="1135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782E9C21" w14:textId="7804F6EB">
            <w:pPr>
              <w:spacing w:line="259" w:lineRule="auto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 w:rsidRPr="42E2FFF5" w:rsidR="42E2FFF5">
              <w:rPr>
                <w:rFonts w:ascii="Calibri" w:hAnsi="Calibri" w:eastAsia="Calibri"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099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28334583" w14:textId="6D47E156">
            <w:pPr>
              <w:spacing w:line="259" w:lineRule="auto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 w:rsidRPr="42E2FFF5" w:rsidR="42E2FFF5">
              <w:rPr>
                <w:rFonts w:ascii="Calibri" w:hAnsi="Calibri" w:eastAsia="Calibri" w:cs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1079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21746E5B" w14:textId="18FC8FDD">
            <w:pPr>
              <w:spacing w:line="259" w:lineRule="auto"/>
              <w:rPr>
                <w:rFonts w:ascii="Calibri" w:hAnsi="Calibri" w:eastAsia="Calibri" w:cs="Calibri"/>
                <w:sz w:val="20"/>
                <w:szCs w:val="20"/>
              </w:rPr>
            </w:pPr>
            <w:r w:rsidRPr="42E2FFF5" w:rsidR="42E2FFF5">
              <w:rPr>
                <w:rFonts w:ascii="Calibri" w:hAnsi="Calibri" w:eastAsia="Calibri" w:cs="Calibri"/>
                <w:sz w:val="20"/>
                <w:szCs w:val="20"/>
                <w:lang w:val="en-GB"/>
              </w:rPr>
              <w:t>Positive</w:t>
            </w:r>
          </w:p>
        </w:tc>
      </w:tr>
    </w:tbl>
    <w:p xmlns:wp14="http://schemas.microsoft.com/office/word/2010/wordml" w:rsidP="42E2FFF5" wp14:paraId="5E8DB9A5" wp14:textId="5BD868CD">
      <w:pPr>
        <w:spacing w:after="160" w:line="259" w:lineRule="auto"/>
        <w:rPr>
          <w:rFonts w:ascii="Calibri" w:hAnsi="Calibri" w:eastAsia="Calibri" w:cs="Calibri"/>
          <w:noProof w:val="0"/>
          <w:sz w:val="22"/>
          <w:szCs w:val="22"/>
          <w:lang w:val="en-GB"/>
        </w:rPr>
      </w:pPr>
      <w:r w:rsidRPr="42E2FFF5" w:rsidR="41FF2DEB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GB"/>
        </w:rPr>
        <w:t>Table S1: Summary of epithelial cell lines</w:t>
      </w:r>
      <w:r w:rsidRPr="42E2FFF5" w:rsidR="41FF2DEB">
        <w:rPr>
          <w:rFonts w:ascii="Calibri" w:hAnsi="Calibri" w:eastAsia="Calibri" w:cs="Calibri"/>
          <w:b w:val="1"/>
          <w:bCs w:val="1"/>
          <w:noProof w:val="0"/>
          <w:color w:val="D13438"/>
          <w:sz w:val="22"/>
          <w:szCs w:val="22"/>
          <w:lang w:val="en-GB"/>
        </w:rPr>
        <w:t xml:space="preserve">.  </w:t>
      </w:r>
      <w:r w:rsidRPr="42E2FFF5" w:rsidR="41FF2DEB">
        <w:rPr>
          <w:rFonts w:ascii="Calibri" w:hAnsi="Calibri" w:eastAsia="Calibri" w:cs="Calibri"/>
          <w:noProof w:val="0"/>
          <w:color w:val="D13438"/>
          <w:sz w:val="22"/>
          <w:szCs w:val="22"/>
          <w:highlight w:val="yellow"/>
          <w:lang w:val="en-GB"/>
        </w:rPr>
        <w:t>NK= not known.</w:t>
      </w:r>
      <w:r w:rsidRPr="42E2FFF5" w:rsidR="41FF2DEB">
        <w:rPr>
          <w:rFonts w:ascii="Calibri" w:hAnsi="Calibri" w:eastAsia="Calibri" w:cs="Calibri"/>
          <w:noProof w:val="0"/>
          <w:color w:val="D13438"/>
          <w:sz w:val="22"/>
          <w:szCs w:val="22"/>
          <w:lang w:val="en-GB"/>
        </w:rPr>
        <w:t xml:space="preserve"> </w:t>
      </w:r>
    </w:p>
    <w:p xmlns:wp14="http://schemas.microsoft.com/office/word/2010/wordml" w:rsidP="42E2FFF5" wp14:paraId="12073622" wp14:textId="615A0F41">
      <w:pPr>
        <w:spacing w:after="160" w:line="259" w:lineRule="auto"/>
        <w:rPr>
          <w:rFonts w:ascii="Calibri" w:hAnsi="Calibri" w:eastAsia="Calibri" w:cs="Calibri"/>
          <w:noProof w:val="0"/>
          <w:sz w:val="22"/>
          <w:szCs w:val="22"/>
          <w:lang w:val="en-GB"/>
        </w:rPr>
      </w:pP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502"/>
        <w:gridCol w:w="1502"/>
        <w:gridCol w:w="1502"/>
        <w:gridCol w:w="1502"/>
        <w:gridCol w:w="1502"/>
        <w:gridCol w:w="1502"/>
      </w:tblGrid>
      <w:tr w:rsidR="42E2FFF5" w:rsidTr="42E2FFF5" w14:paraId="27182F9C">
        <w:trPr>
          <w:trHeight w:val="300"/>
        </w:trPr>
        <w:tc>
          <w:tcPr>
            <w:tcW w:w="150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4C14154D" w14:textId="20B64BE9">
            <w:pPr>
              <w:spacing w:line="276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Cell culture</w:t>
            </w:r>
          </w:p>
        </w:tc>
        <w:tc>
          <w:tcPr>
            <w:tcW w:w="150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03B6B556" w14:textId="6A6C96E1">
            <w:pPr>
              <w:spacing w:line="276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Sex</w:t>
            </w:r>
          </w:p>
        </w:tc>
        <w:tc>
          <w:tcPr>
            <w:tcW w:w="150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390A2EB4" w14:textId="6BBA3FE2">
            <w:pPr>
              <w:spacing w:line="276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50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67D10A06" w14:textId="28FA56CF">
            <w:pPr>
              <w:spacing w:line="276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Site</w:t>
            </w:r>
          </w:p>
        </w:tc>
        <w:tc>
          <w:tcPr>
            <w:tcW w:w="150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048AA5C6" w14:textId="0AA70B96">
            <w:pPr>
              <w:spacing w:line="276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TNM7</w:t>
            </w:r>
          </w:p>
        </w:tc>
        <w:tc>
          <w:tcPr>
            <w:tcW w:w="150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5ACA0886" w14:textId="075086F7">
            <w:pPr>
              <w:spacing w:line="276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Tumour HPV status</w:t>
            </w:r>
          </w:p>
        </w:tc>
      </w:tr>
      <w:tr w:rsidR="42E2FFF5" w:rsidTr="42E2FFF5" w14:paraId="14C89538">
        <w:trPr>
          <w:trHeight w:val="300"/>
        </w:trPr>
        <w:tc>
          <w:tcPr>
            <w:tcW w:w="150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438701FC" w14:textId="5142B3DB">
            <w:pPr>
              <w:spacing w:line="276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NTF6</w:t>
            </w:r>
          </w:p>
        </w:tc>
        <w:tc>
          <w:tcPr>
            <w:tcW w:w="150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2D3E7F32" w14:textId="5C838E8F">
            <w:pPr>
              <w:spacing w:line="276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F</w:t>
            </w:r>
          </w:p>
        </w:tc>
        <w:tc>
          <w:tcPr>
            <w:tcW w:w="150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68573182" w14:textId="53416C9D">
            <w:pPr>
              <w:spacing w:line="276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29</w:t>
            </w:r>
          </w:p>
        </w:tc>
        <w:tc>
          <w:tcPr>
            <w:tcW w:w="150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63F4AD18" w14:textId="0F409734">
            <w:pPr>
              <w:spacing w:line="276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Tonsil</w:t>
            </w:r>
          </w:p>
        </w:tc>
        <w:tc>
          <w:tcPr>
            <w:tcW w:w="150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74992EEA" w14:textId="3AF88A23">
            <w:pPr>
              <w:spacing w:line="276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150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456BD6E4" w14:textId="5B56BC67">
            <w:pPr>
              <w:spacing w:line="276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-</w:t>
            </w:r>
          </w:p>
        </w:tc>
      </w:tr>
      <w:tr w:rsidR="42E2FFF5" w:rsidTr="42E2FFF5" w14:paraId="7DACC616">
        <w:trPr>
          <w:trHeight w:val="300"/>
        </w:trPr>
        <w:tc>
          <w:tcPr>
            <w:tcW w:w="150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66481592" w14:textId="190AA571">
            <w:pPr>
              <w:spacing w:line="276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NTF10</w:t>
            </w:r>
          </w:p>
        </w:tc>
        <w:tc>
          <w:tcPr>
            <w:tcW w:w="150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09DE3F33" w14:textId="2FDEBD84">
            <w:pPr>
              <w:spacing w:line="276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F</w:t>
            </w:r>
          </w:p>
        </w:tc>
        <w:tc>
          <w:tcPr>
            <w:tcW w:w="150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643A5A8C" w14:textId="4620F4A6">
            <w:pPr>
              <w:spacing w:line="276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19</w:t>
            </w:r>
          </w:p>
        </w:tc>
        <w:tc>
          <w:tcPr>
            <w:tcW w:w="150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40E9B4E7" w14:textId="312B1261">
            <w:pPr>
              <w:spacing w:line="276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Tonsil</w:t>
            </w:r>
          </w:p>
        </w:tc>
        <w:tc>
          <w:tcPr>
            <w:tcW w:w="150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01D3C93E" w14:textId="1D454DAF">
            <w:pPr>
              <w:spacing w:line="276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150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1B479AA0" w14:textId="4777100B">
            <w:pPr>
              <w:spacing w:line="276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-</w:t>
            </w:r>
          </w:p>
        </w:tc>
      </w:tr>
      <w:tr w:rsidR="42E2FFF5" w:rsidTr="42E2FFF5" w14:paraId="647C28DA">
        <w:trPr>
          <w:trHeight w:val="300"/>
        </w:trPr>
        <w:tc>
          <w:tcPr>
            <w:tcW w:w="150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62078935" w14:textId="6E8A031F">
            <w:pPr>
              <w:spacing w:line="276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NTF322</w:t>
            </w:r>
          </w:p>
        </w:tc>
        <w:tc>
          <w:tcPr>
            <w:tcW w:w="150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3D4CEE0B" w14:textId="3F7F8B1A">
            <w:pPr>
              <w:spacing w:line="276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F</w:t>
            </w:r>
          </w:p>
        </w:tc>
        <w:tc>
          <w:tcPr>
            <w:tcW w:w="150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53436B59" w14:textId="45C83655">
            <w:pPr>
              <w:spacing w:line="276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21</w:t>
            </w:r>
          </w:p>
        </w:tc>
        <w:tc>
          <w:tcPr>
            <w:tcW w:w="150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1AC12A20" w14:textId="46273019">
            <w:pPr>
              <w:spacing w:line="276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Tonsil</w:t>
            </w:r>
          </w:p>
        </w:tc>
        <w:tc>
          <w:tcPr>
            <w:tcW w:w="150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639DA1ED" w14:textId="5D1CB174">
            <w:pPr>
              <w:spacing w:line="276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150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448CCD91" w14:textId="36BFA739">
            <w:pPr>
              <w:spacing w:line="276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-</w:t>
            </w:r>
          </w:p>
        </w:tc>
      </w:tr>
      <w:tr w:rsidR="42E2FFF5" w:rsidTr="42E2FFF5" w14:paraId="1900584E">
        <w:trPr>
          <w:trHeight w:val="300"/>
        </w:trPr>
        <w:tc>
          <w:tcPr>
            <w:tcW w:w="150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1B89C9A4" w14:textId="6D08E89B">
            <w:pPr>
              <w:spacing w:line="276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CAF1</w:t>
            </w:r>
          </w:p>
        </w:tc>
        <w:tc>
          <w:tcPr>
            <w:tcW w:w="150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24E4797D" w14:textId="2271122F">
            <w:pPr>
              <w:spacing w:line="276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M</w:t>
            </w:r>
          </w:p>
        </w:tc>
        <w:tc>
          <w:tcPr>
            <w:tcW w:w="150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00B81FB6" w14:textId="4A1960E1">
            <w:pPr>
              <w:spacing w:line="276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61</w:t>
            </w:r>
          </w:p>
        </w:tc>
        <w:tc>
          <w:tcPr>
            <w:tcW w:w="150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33B96AE4" w14:textId="59BB8BC9">
            <w:pPr>
              <w:spacing w:line="276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Tonsil</w:t>
            </w:r>
          </w:p>
        </w:tc>
        <w:tc>
          <w:tcPr>
            <w:tcW w:w="150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3EF74D34" w14:textId="3E84FB66">
            <w:pPr>
              <w:spacing w:line="276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T2 N1</w:t>
            </w:r>
          </w:p>
        </w:tc>
        <w:tc>
          <w:tcPr>
            <w:tcW w:w="150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02CFFF58" w14:textId="4B038779">
            <w:pPr>
              <w:spacing w:line="276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Positive</w:t>
            </w:r>
          </w:p>
        </w:tc>
      </w:tr>
      <w:tr w:rsidR="42E2FFF5" w:rsidTr="42E2FFF5" w14:paraId="0FDAF398">
        <w:trPr>
          <w:trHeight w:val="300"/>
        </w:trPr>
        <w:tc>
          <w:tcPr>
            <w:tcW w:w="150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63EEED16" w14:textId="105B1F96">
            <w:pPr>
              <w:spacing w:line="276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CAF2</w:t>
            </w:r>
          </w:p>
        </w:tc>
        <w:tc>
          <w:tcPr>
            <w:tcW w:w="150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1809AA58" w14:textId="2AFAD145">
            <w:pPr>
              <w:spacing w:line="276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M</w:t>
            </w:r>
          </w:p>
        </w:tc>
        <w:tc>
          <w:tcPr>
            <w:tcW w:w="150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40D03BDF" w14:textId="73ED46C1">
            <w:pPr>
              <w:spacing w:line="276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80</w:t>
            </w:r>
          </w:p>
        </w:tc>
        <w:tc>
          <w:tcPr>
            <w:tcW w:w="150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6F678F87" w14:textId="25BE96F3">
            <w:pPr>
              <w:spacing w:line="276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Tonsil</w:t>
            </w:r>
          </w:p>
        </w:tc>
        <w:tc>
          <w:tcPr>
            <w:tcW w:w="150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254DEB88" w14:textId="37A18CAC">
            <w:pPr>
              <w:spacing w:line="276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T2 N3b</w:t>
            </w:r>
          </w:p>
        </w:tc>
        <w:tc>
          <w:tcPr>
            <w:tcW w:w="150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6EDC76A8" w14:textId="0982C601">
            <w:pPr>
              <w:spacing w:line="276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Positive</w:t>
            </w:r>
          </w:p>
        </w:tc>
      </w:tr>
    </w:tbl>
    <w:p xmlns:wp14="http://schemas.microsoft.com/office/word/2010/wordml" w:rsidP="42E2FFF5" wp14:paraId="042A9183" wp14:textId="3BEB75A6">
      <w:pPr>
        <w:spacing w:after="160" w:line="276" w:lineRule="auto"/>
        <w:jc w:val="both"/>
        <w:rPr>
          <w:rFonts w:ascii="Calibri" w:hAnsi="Calibri" w:eastAsia="Calibri" w:cs="Calibri"/>
          <w:noProof w:val="0"/>
          <w:sz w:val="22"/>
          <w:szCs w:val="22"/>
          <w:lang w:val="en-GB"/>
        </w:rPr>
      </w:pPr>
      <w:r w:rsidRPr="42E2FFF5" w:rsidR="41FF2DEB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GB"/>
        </w:rPr>
        <w:t>Table S2:  Summary of fibroblast cultures</w:t>
      </w:r>
    </w:p>
    <w:p xmlns:wp14="http://schemas.microsoft.com/office/word/2010/wordml" w:rsidP="42E2FFF5" wp14:paraId="7872D9E9" wp14:textId="066E4125">
      <w:pPr>
        <w:spacing w:after="160" w:line="276" w:lineRule="auto"/>
        <w:jc w:val="both"/>
        <w:rPr>
          <w:rFonts w:ascii="Calibri" w:hAnsi="Calibri" w:eastAsia="Calibri" w:cs="Calibri"/>
          <w:noProof w:val="0"/>
          <w:sz w:val="22"/>
          <w:szCs w:val="22"/>
          <w:lang w:val="en-GB"/>
        </w:rPr>
      </w:pP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3824"/>
        <w:gridCol w:w="4682"/>
      </w:tblGrid>
      <w:tr w:rsidR="42E2FFF5" w:rsidTr="42E2FFF5" w14:paraId="50BC6FF2">
        <w:trPr>
          <w:trHeight w:val="300"/>
        </w:trPr>
        <w:tc>
          <w:tcPr>
            <w:tcW w:w="8506" w:type="dxa"/>
            <w:gridSpan w:val="2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56247AB6" w14:textId="4F18C98D">
            <w:pPr>
              <w:spacing w:line="259" w:lineRule="auto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b w:val="1"/>
                <w:bCs w:val="1"/>
                <w:sz w:val="22"/>
                <w:szCs w:val="22"/>
                <w:lang w:val="en-GB"/>
              </w:rPr>
              <w:t>TaqMan probes</w:t>
            </w:r>
          </w:p>
        </w:tc>
      </w:tr>
      <w:tr w:rsidR="42E2FFF5" w:rsidTr="42E2FFF5" w14:paraId="3F516635">
        <w:trPr>
          <w:trHeight w:val="300"/>
        </w:trPr>
        <w:tc>
          <w:tcPr>
            <w:tcW w:w="3824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0B2CFF4F" w14:textId="1B5AA53A">
            <w:pPr>
              <w:spacing w:line="259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Name</w:t>
            </w:r>
          </w:p>
        </w:tc>
        <w:tc>
          <w:tcPr>
            <w:tcW w:w="468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024A9E3A" w14:textId="07EEE109">
            <w:pPr>
              <w:spacing w:line="259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HS number</w:t>
            </w:r>
          </w:p>
        </w:tc>
      </w:tr>
      <w:tr w:rsidR="42E2FFF5" w:rsidTr="42E2FFF5" w14:paraId="75EF35ED">
        <w:trPr>
          <w:trHeight w:val="300"/>
        </w:trPr>
        <w:tc>
          <w:tcPr>
            <w:tcW w:w="3824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1A047888" w14:textId="276F0566">
            <w:pPr>
              <w:spacing w:line="259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HLA-DR</w:t>
            </w:r>
          </w:p>
        </w:tc>
        <w:tc>
          <w:tcPr>
            <w:tcW w:w="468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7B77A9F7" w14:textId="2DB76106">
            <w:pPr>
              <w:pStyle w:val="Default"/>
              <w:spacing w:after="0" w:line="240" w:lineRule="auto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 xml:space="preserve">00219575 </w:t>
            </w:r>
          </w:p>
        </w:tc>
      </w:tr>
      <w:tr w:rsidR="42E2FFF5" w:rsidTr="42E2FFF5" w14:paraId="501A23B6">
        <w:trPr>
          <w:trHeight w:val="300"/>
        </w:trPr>
        <w:tc>
          <w:tcPr>
            <w:tcW w:w="3824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7447370C" w14:textId="45AAA661">
            <w:pPr>
              <w:spacing w:line="259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CD31</w:t>
            </w:r>
          </w:p>
        </w:tc>
        <w:tc>
          <w:tcPr>
            <w:tcW w:w="468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4342AE1A" w14:textId="45298EA4">
            <w:pPr>
              <w:spacing w:line="259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01065279</w:t>
            </w:r>
          </w:p>
        </w:tc>
      </w:tr>
      <w:tr w:rsidR="42E2FFF5" w:rsidTr="42E2FFF5" w14:paraId="139F3DE0">
        <w:trPr>
          <w:trHeight w:val="300"/>
        </w:trPr>
        <w:tc>
          <w:tcPr>
            <w:tcW w:w="3824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755C9CA6" w14:textId="6F5B1843">
            <w:pPr>
              <w:spacing w:line="259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FAP-α</w:t>
            </w:r>
          </w:p>
        </w:tc>
        <w:tc>
          <w:tcPr>
            <w:tcW w:w="468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5C9936EB" w14:textId="2297E869">
            <w:pPr>
              <w:pStyle w:val="Default"/>
              <w:spacing w:after="0" w:line="240" w:lineRule="auto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 xml:space="preserve">00159849 </w:t>
            </w:r>
          </w:p>
        </w:tc>
      </w:tr>
      <w:tr w:rsidR="42E2FFF5" w:rsidTr="42E2FFF5" w14:paraId="21DFF918">
        <w:trPr>
          <w:trHeight w:val="300"/>
        </w:trPr>
        <w:tc>
          <w:tcPr>
            <w:tcW w:w="3824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4DD2C36A" w14:textId="31DD13E1">
            <w:pPr>
              <w:pStyle w:val="Default"/>
              <w:spacing w:after="0" w:line="240" w:lineRule="auto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2"/>
                <w:szCs w:val="22"/>
                <w:lang w:val="en-GB"/>
              </w:rPr>
              <w:t xml:space="preserve">PDGFRα </w:t>
            </w:r>
          </w:p>
        </w:tc>
        <w:tc>
          <w:tcPr>
            <w:tcW w:w="468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30CBC912" w14:textId="2850FB28">
            <w:pPr>
              <w:pStyle w:val="Default"/>
              <w:spacing w:after="0" w:line="240" w:lineRule="auto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 xml:space="preserve">00183486 </w:t>
            </w:r>
          </w:p>
        </w:tc>
      </w:tr>
      <w:tr w:rsidR="42E2FFF5" w:rsidTr="42E2FFF5" w14:paraId="027F81ED">
        <w:trPr>
          <w:trHeight w:val="300"/>
        </w:trPr>
        <w:tc>
          <w:tcPr>
            <w:tcW w:w="3824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748F8839" w14:textId="7D7C1B59">
            <w:pPr>
              <w:spacing w:line="259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IL6</w:t>
            </w:r>
          </w:p>
        </w:tc>
        <w:tc>
          <w:tcPr>
            <w:tcW w:w="468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2750C041" w14:textId="617AACCA">
            <w:pPr>
              <w:pStyle w:val="Default"/>
              <w:spacing w:after="0" w:line="240" w:lineRule="auto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 xml:space="preserve">00985639 </w:t>
            </w:r>
          </w:p>
        </w:tc>
      </w:tr>
      <w:tr w:rsidR="42E2FFF5" w:rsidTr="42E2FFF5" w14:paraId="77B081E9">
        <w:trPr>
          <w:trHeight w:val="300"/>
        </w:trPr>
        <w:tc>
          <w:tcPr>
            <w:tcW w:w="3824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3799C99A" w14:textId="6E6D4ED8">
            <w:pPr>
              <w:spacing w:line="259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CDKN1a</w:t>
            </w:r>
          </w:p>
        </w:tc>
        <w:tc>
          <w:tcPr>
            <w:tcW w:w="468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135CB18F" w14:textId="595FCAC5">
            <w:pPr>
              <w:pStyle w:val="Default"/>
              <w:spacing w:after="0" w:line="240" w:lineRule="auto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 xml:space="preserve">00355782 </w:t>
            </w:r>
          </w:p>
        </w:tc>
      </w:tr>
      <w:tr w:rsidR="42E2FFF5" w:rsidTr="42E2FFF5" w14:paraId="5C2E47B7">
        <w:trPr>
          <w:trHeight w:val="300"/>
        </w:trPr>
        <w:tc>
          <w:tcPr>
            <w:tcW w:w="3824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22C76C27" w14:textId="2EEC215B">
            <w:pPr>
              <w:spacing w:line="259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CDKN2a</w:t>
            </w:r>
          </w:p>
        </w:tc>
        <w:tc>
          <w:tcPr>
            <w:tcW w:w="468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1B88C7B6" w14:textId="740888AC">
            <w:pPr>
              <w:pStyle w:val="Default"/>
              <w:spacing w:after="0" w:line="240" w:lineRule="auto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 xml:space="preserve">00923894 </w:t>
            </w:r>
          </w:p>
        </w:tc>
      </w:tr>
      <w:tr w:rsidR="42E2FFF5" w:rsidTr="42E2FFF5" w14:paraId="1BC3785A">
        <w:trPr>
          <w:trHeight w:val="300"/>
        </w:trPr>
        <w:tc>
          <w:tcPr>
            <w:tcW w:w="3824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578A0686" w14:textId="399DD6BF">
            <w:pPr>
              <w:spacing w:line="259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SPP1 (OPN)</w:t>
            </w:r>
          </w:p>
        </w:tc>
        <w:tc>
          <w:tcPr>
            <w:tcW w:w="468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3EB675AC" w14:textId="223BFC50">
            <w:pPr>
              <w:pStyle w:val="Default"/>
              <w:spacing w:after="0" w:line="240" w:lineRule="auto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 xml:space="preserve">00960942 </w:t>
            </w:r>
          </w:p>
        </w:tc>
      </w:tr>
      <w:tr w:rsidR="42E2FFF5" w:rsidTr="42E2FFF5" w14:paraId="6EBA89CD">
        <w:trPr>
          <w:trHeight w:val="300"/>
        </w:trPr>
        <w:tc>
          <w:tcPr>
            <w:tcW w:w="3824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2721F9A7" w14:textId="6B1DFF95">
            <w:pPr>
              <w:spacing w:line="259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β2M</w:t>
            </w:r>
          </w:p>
        </w:tc>
        <w:tc>
          <w:tcPr>
            <w:tcW w:w="468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62DBA583" w14:textId="0E9A1480">
            <w:pPr>
              <w:pStyle w:val="Default"/>
              <w:spacing w:after="0" w:line="240" w:lineRule="auto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 xml:space="preserve">4325797 </w:t>
            </w:r>
          </w:p>
        </w:tc>
      </w:tr>
      <w:tr w:rsidR="42E2FFF5" w:rsidTr="42E2FFF5" w14:paraId="1DFC53DA">
        <w:trPr>
          <w:trHeight w:val="300"/>
        </w:trPr>
        <w:tc>
          <w:tcPr>
            <w:tcW w:w="8506" w:type="dxa"/>
            <w:gridSpan w:val="2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22D2DFC3" w14:textId="023BCF33">
            <w:pPr>
              <w:pStyle w:val="Default"/>
              <w:spacing w:after="0" w:line="240" w:lineRule="auto"/>
              <w:jc w:val="center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22"/>
                <w:szCs w:val="22"/>
                <w:lang w:val="en-GB"/>
              </w:rPr>
              <w:t>SYBR Green</w:t>
            </w:r>
          </w:p>
        </w:tc>
      </w:tr>
      <w:tr w:rsidR="42E2FFF5" w:rsidTr="42E2FFF5" w14:paraId="51F8305A">
        <w:trPr>
          <w:trHeight w:val="300"/>
        </w:trPr>
        <w:tc>
          <w:tcPr>
            <w:tcW w:w="3824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07DF0C03" w14:textId="0A5D618B">
            <w:pPr>
              <w:spacing w:line="259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αSMA</w:t>
            </w:r>
          </w:p>
        </w:tc>
        <w:tc>
          <w:tcPr>
            <w:tcW w:w="468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3CF43537" w14:textId="0D864D57">
            <w:pPr>
              <w:pStyle w:val="Default"/>
              <w:spacing w:after="0" w:line="240" w:lineRule="auto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F: 5’ GAAGAAGAGGACAGCACTG 3’</w:t>
            </w:r>
          </w:p>
          <w:p w:rsidR="42E2FFF5" w:rsidP="42E2FFF5" w:rsidRDefault="42E2FFF5" w14:paraId="4C983849" w14:textId="67D28512">
            <w:pPr>
              <w:pStyle w:val="Default"/>
              <w:spacing w:after="0" w:line="240" w:lineRule="auto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R: 5’ TCCCATTCCCACCATCAC 3’</w:t>
            </w:r>
          </w:p>
        </w:tc>
      </w:tr>
      <w:tr w:rsidR="42E2FFF5" w:rsidTr="42E2FFF5" w14:paraId="18B67BF5">
        <w:trPr>
          <w:trHeight w:val="300"/>
        </w:trPr>
        <w:tc>
          <w:tcPr>
            <w:tcW w:w="3824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66BB48F1" w14:textId="3C865E3D">
            <w:pPr>
              <w:spacing w:line="259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FSP1</w:t>
            </w:r>
          </w:p>
        </w:tc>
        <w:tc>
          <w:tcPr>
            <w:tcW w:w="468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0AF2FB7A" w14:textId="1DB16A0B">
            <w:pPr>
              <w:pStyle w:val="Default"/>
              <w:spacing w:after="0" w:line="240" w:lineRule="auto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F: 5’  TGTAATTGTGTCCACCTTCG 3’</w:t>
            </w:r>
          </w:p>
          <w:p w:rsidR="42E2FFF5" w:rsidP="42E2FFF5" w:rsidRDefault="42E2FFF5" w14:paraId="7CB94423" w14:textId="2EDAE88A">
            <w:pPr>
              <w:pStyle w:val="Default"/>
              <w:spacing w:after="0" w:line="240" w:lineRule="auto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R: 5’  GCTCATCACCTTCTGGAATG 3’</w:t>
            </w:r>
          </w:p>
        </w:tc>
      </w:tr>
      <w:tr w:rsidR="42E2FFF5" w:rsidTr="42E2FFF5" w14:paraId="14BD7C21">
        <w:trPr>
          <w:trHeight w:val="300"/>
        </w:trPr>
        <w:tc>
          <w:tcPr>
            <w:tcW w:w="3824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6D2F1808" w14:textId="4EF7E9A5">
            <w:pPr>
              <w:spacing w:line="259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CK6</w:t>
            </w:r>
          </w:p>
        </w:tc>
        <w:tc>
          <w:tcPr>
            <w:tcW w:w="4682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71A8E8EA" w14:textId="515583B5">
            <w:pPr>
              <w:pStyle w:val="Default"/>
              <w:spacing w:after="0" w:line="240" w:lineRule="auto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F: 5’  GTCCTCAGGCCCCTCTCTGG 3’</w:t>
            </w:r>
          </w:p>
          <w:p w:rsidR="42E2FFF5" w:rsidP="42E2FFF5" w:rsidRDefault="42E2FFF5" w14:paraId="7D9060ED" w14:textId="68351A0D">
            <w:pPr>
              <w:pStyle w:val="Default"/>
              <w:spacing w:after="0" w:line="240" w:lineRule="auto"/>
              <w:jc w:val="both"/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color w:val="000000" w:themeColor="text1" w:themeTint="FF" w:themeShade="FF"/>
                <w:sz w:val="22"/>
                <w:szCs w:val="22"/>
                <w:lang w:val="en-GB"/>
              </w:rPr>
              <w:t>R: 5’  CCCCTGGCAATTTTCTGCAA 3’</w:t>
            </w:r>
          </w:p>
        </w:tc>
      </w:tr>
    </w:tbl>
    <w:p xmlns:wp14="http://schemas.microsoft.com/office/word/2010/wordml" w:rsidP="42E2FFF5" wp14:paraId="1C49693B" wp14:textId="5645AE3D">
      <w:pPr>
        <w:spacing w:after="160" w:line="259" w:lineRule="auto"/>
        <w:jc w:val="both"/>
        <w:rPr>
          <w:rFonts w:ascii="Calibri" w:hAnsi="Calibri" w:eastAsia="Calibri" w:cs="Calibri"/>
          <w:noProof w:val="0"/>
          <w:sz w:val="22"/>
          <w:szCs w:val="22"/>
          <w:lang w:val="en-GB"/>
        </w:rPr>
      </w:pPr>
      <w:r w:rsidRPr="42E2FFF5" w:rsidR="41FF2DEB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GB"/>
        </w:rPr>
        <w:t>Table S3. qPCR primers. The SSP1 TaqMan probe covers the five isoforms of secretory type OPN</w:t>
      </w:r>
    </w:p>
    <w:p xmlns:wp14="http://schemas.microsoft.com/office/word/2010/wordml" w:rsidP="42E2FFF5" wp14:paraId="03EA5B01" wp14:textId="6DA17511">
      <w:pPr>
        <w:spacing w:after="160" w:line="259" w:lineRule="auto"/>
        <w:jc w:val="both"/>
        <w:rPr>
          <w:rFonts w:ascii="Calibri" w:hAnsi="Calibri" w:eastAsia="Calibri" w:cs="Calibri"/>
          <w:noProof w:val="0"/>
          <w:sz w:val="22"/>
          <w:szCs w:val="22"/>
          <w:lang w:val="en-GB"/>
        </w:rPr>
      </w:pP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3005"/>
        <w:gridCol w:w="3005"/>
        <w:gridCol w:w="3005"/>
      </w:tblGrid>
      <w:tr w:rsidR="42E2FFF5" w:rsidTr="42E2FFF5" w14:paraId="69FA44FB">
        <w:trPr>
          <w:trHeight w:val="300"/>
        </w:trPr>
        <w:tc>
          <w:tcPr>
            <w:tcW w:w="3005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67054DCC" w14:textId="34CC85C2">
            <w:pPr>
              <w:spacing w:line="259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Primary antibody</w:t>
            </w:r>
          </w:p>
        </w:tc>
        <w:tc>
          <w:tcPr>
            <w:tcW w:w="3005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77C4CB7D" w14:textId="199293C9">
            <w:pPr>
              <w:spacing w:line="259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concentration</w:t>
            </w:r>
          </w:p>
        </w:tc>
        <w:tc>
          <w:tcPr>
            <w:tcW w:w="3005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1215B663" w14:textId="47DB7A72">
            <w:pPr>
              <w:spacing w:line="259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Source</w:t>
            </w:r>
          </w:p>
        </w:tc>
      </w:tr>
      <w:tr w:rsidR="42E2FFF5" w:rsidTr="42E2FFF5" w14:paraId="14F8DFF7">
        <w:trPr>
          <w:trHeight w:val="300"/>
        </w:trPr>
        <w:tc>
          <w:tcPr>
            <w:tcW w:w="3005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53A491DF" w14:textId="3E8AA17A">
            <w:pPr>
              <w:spacing w:line="259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αSMA</w:t>
            </w:r>
          </w:p>
        </w:tc>
        <w:tc>
          <w:tcPr>
            <w:tcW w:w="3005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54E0B0AA" w14:textId="68A561FA">
            <w:pPr>
              <w:spacing w:line="259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1:1000 (WB)/1:100 IF</w:t>
            </w:r>
          </w:p>
        </w:tc>
        <w:tc>
          <w:tcPr>
            <w:tcW w:w="3005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1F8881B6" w14:textId="515788D9">
            <w:pPr>
              <w:spacing w:line="259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Sigma Aldrich</w:t>
            </w:r>
          </w:p>
        </w:tc>
      </w:tr>
      <w:tr w:rsidR="42E2FFF5" w:rsidTr="42E2FFF5" w14:paraId="2D1AB5B9">
        <w:trPr>
          <w:trHeight w:val="300"/>
        </w:trPr>
        <w:tc>
          <w:tcPr>
            <w:tcW w:w="3005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47C41F7F" w14:textId="67C3E256">
            <w:pPr>
              <w:spacing w:line="259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p16</w:t>
            </w:r>
          </w:p>
        </w:tc>
        <w:tc>
          <w:tcPr>
            <w:tcW w:w="3005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1AA939AA" w14:textId="0FB73D2C">
            <w:pPr>
              <w:spacing w:line="259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1:1000</w:t>
            </w:r>
          </w:p>
        </w:tc>
        <w:tc>
          <w:tcPr>
            <w:tcW w:w="3005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6E4387DC" w14:textId="0ECC5F40">
            <w:pPr>
              <w:spacing w:line="259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Abcam</w:t>
            </w:r>
          </w:p>
        </w:tc>
      </w:tr>
      <w:tr w:rsidR="42E2FFF5" w:rsidTr="42E2FFF5" w14:paraId="170A3C7F">
        <w:trPr>
          <w:trHeight w:val="300"/>
        </w:trPr>
        <w:tc>
          <w:tcPr>
            <w:tcW w:w="3005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65C3D159" w14:textId="57DF5D77">
            <w:pPr>
              <w:spacing w:line="259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p21</w:t>
            </w:r>
          </w:p>
        </w:tc>
        <w:tc>
          <w:tcPr>
            <w:tcW w:w="3005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3A63B208" w14:textId="6F0036C4">
            <w:pPr>
              <w:spacing w:line="259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1:1000</w:t>
            </w:r>
          </w:p>
        </w:tc>
        <w:tc>
          <w:tcPr>
            <w:tcW w:w="3005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149D1A3C" w14:textId="79940B7D">
            <w:pPr>
              <w:spacing w:line="259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R&amp;D systems</w:t>
            </w:r>
          </w:p>
        </w:tc>
      </w:tr>
      <w:tr w:rsidR="42E2FFF5" w:rsidTr="42E2FFF5" w14:paraId="364A1755">
        <w:trPr>
          <w:trHeight w:val="300"/>
        </w:trPr>
        <w:tc>
          <w:tcPr>
            <w:tcW w:w="3005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77E8BD7C" w14:textId="6985426F">
            <w:pPr>
              <w:spacing w:line="259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OPN/SPP1</w:t>
            </w:r>
          </w:p>
        </w:tc>
        <w:tc>
          <w:tcPr>
            <w:tcW w:w="3005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6A51A760" w14:textId="3D9068B2">
            <w:pPr>
              <w:spacing w:line="259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1:1000</w:t>
            </w:r>
          </w:p>
        </w:tc>
        <w:tc>
          <w:tcPr>
            <w:tcW w:w="3005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5B4133F7" w14:textId="02F47FF6">
            <w:pPr>
              <w:spacing w:line="259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Proteintech</w:t>
            </w:r>
          </w:p>
        </w:tc>
      </w:tr>
      <w:tr w:rsidR="42E2FFF5" w:rsidTr="42E2FFF5" w14:paraId="2E5B2035">
        <w:trPr>
          <w:trHeight w:val="300"/>
        </w:trPr>
        <w:tc>
          <w:tcPr>
            <w:tcW w:w="3005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3FBD327C" w14:textId="3DC59225">
            <w:pPr>
              <w:spacing w:line="259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β-Actin</w:t>
            </w:r>
          </w:p>
        </w:tc>
        <w:tc>
          <w:tcPr>
            <w:tcW w:w="3005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657E7E9B" w14:textId="2FC06FA6">
            <w:pPr>
              <w:spacing w:line="259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1:3000</w:t>
            </w:r>
          </w:p>
        </w:tc>
        <w:tc>
          <w:tcPr>
            <w:tcW w:w="3005" w:type="dxa"/>
            <w:tcMar>
              <w:left w:w="105" w:type="dxa"/>
              <w:right w:w="105" w:type="dxa"/>
            </w:tcMar>
            <w:vAlign w:val="center"/>
          </w:tcPr>
          <w:p w:rsidR="42E2FFF5" w:rsidP="42E2FFF5" w:rsidRDefault="42E2FFF5" w14:paraId="70BA614D" w14:textId="24912A2D">
            <w:pPr>
              <w:spacing w:line="259" w:lineRule="auto"/>
              <w:jc w:val="both"/>
              <w:rPr>
                <w:rFonts w:ascii="Calibri" w:hAnsi="Calibri" w:eastAsia="Calibri" w:cs="Calibri"/>
                <w:sz w:val="22"/>
                <w:szCs w:val="22"/>
              </w:rPr>
            </w:pPr>
            <w:r w:rsidRPr="42E2FFF5" w:rsidR="42E2FFF5">
              <w:rPr>
                <w:rFonts w:ascii="Calibri" w:hAnsi="Calibri" w:eastAsia="Calibri" w:cs="Calibri"/>
                <w:sz w:val="22"/>
                <w:szCs w:val="22"/>
                <w:lang w:val="en-GB"/>
              </w:rPr>
              <w:t>Sigma Aldrich</w:t>
            </w:r>
          </w:p>
        </w:tc>
      </w:tr>
    </w:tbl>
    <w:p xmlns:wp14="http://schemas.microsoft.com/office/word/2010/wordml" w:rsidP="42E2FFF5" wp14:paraId="7BDE30DF" wp14:textId="3E2C8635">
      <w:pPr>
        <w:spacing w:before="0" w:beforeAutospacing="off" w:after="160" w:afterAutospacing="off" w:line="259" w:lineRule="auto"/>
        <w:ind w:left="0" w:right="0"/>
        <w:jc w:val="left"/>
        <w:rPr>
          <w:rFonts w:ascii="Calibri" w:hAnsi="Calibri" w:eastAsia="Calibri" w:cs="Calibri"/>
          <w:noProof w:val="0"/>
          <w:sz w:val="22"/>
          <w:szCs w:val="22"/>
          <w:lang w:val="en-GB"/>
        </w:rPr>
      </w:pPr>
      <w:r w:rsidRPr="42E2FFF5" w:rsidR="41FF2DEB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GB"/>
        </w:rPr>
        <w:t>Table S4. Primary antibodies used in western blot and immunofluorescence.</w:t>
      </w:r>
    </w:p>
    <w:p xmlns:wp14="http://schemas.microsoft.com/office/word/2010/wordml" w:rsidP="42E2FFF5" wp14:paraId="1B27F7FA" wp14:textId="5B9AC02D">
      <w:pPr>
        <w:spacing w:before="0" w:beforeAutospacing="off" w:after="160" w:afterAutospacing="off" w:line="259" w:lineRule="auto"/>
        <w:ind w:left="0" w:right="0"/>
        <w:jc w:val="left"/>
        <w:rPr>
          <w:rFonts w:ascii="Calibri" w:hAnsi="Calibri" w:eastAsia="Calibri" w:cs="Calibri"/>
          <w:noProof w:val="0"/>
          <w:sz w:val="22"/>
          <w:szCs w:val="22"/>
          <w:lang w:val="en-GB"/>
        </w:rPr>
      </w:pP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42E2FFF5" w:rsidTr="42E2FFF5" w14:paraId="6D883CED">
        <w:trPr>
          <w:trHeight w:val="300"/>
        </w:trPr>
        <w:tc>
          <w:tcPr>
            <w:tcW w:w="2254" w:type="dxa"/>
            <w:tcBorders>
              <w:top w:val="single" w:sz="6"/>
              <w:left w:val="single" w:sz="6"/>
            </w:tcBorders>
            <w:shd w:val="clear" w:color="auto" w:fill="BFBFBF" w:themeFill="background1" w:themeFillShade="BF"/>
            <w:tcMar>
              <w:left w:w="90" w:type="dxa"/>
              <w:right w:w="90" w:type="dxa"/>
            </w:tcMar>
            <w:vAlign w:val="center"/>
          </w:tcPr>
          <w:p w:rsidR="42E2FFF5" w:rsidP="42E2FFF5" w:rsidRDefault="42E2FFF5" w14:paraId="6F69BE6F" w14:textId="74B7F92C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6"/>
            </w:tcBorders>
            <w:shd w:val="clear" w:color="auto" w:fill="BFBFBF" w:themeFill="background1" w:themeFillShade="BF"/>
            <w:tcMar>
              <w:left w:w="90" w:type="dxa"/>
              <w:right w:w="90" w:type="dxa"/>
            </w:tcMar>
            <w:vAlign w:val="center"/>
          </w:tcPr>
          <w:p w:rsidR="42E2FFF5" w:rsidP="42E2FFF5" w:rsidRDefault="42E2FFF5" w14:paraId="3D9201E0" w14:textId="6ED92CB4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</w:p>
          <w:p w:rsidR="42E2FFF5" w:rsidP="42E2FFF5" w:rsidRDefault="42E2FFF5" w14:paraId="4522F015" w14:textId="042C0439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  <w:r w:rsidRPr="42E2FFF5" w:rsidR="42E2FFF5">
              <w:rPr>
                <w:rFonts w:ascii="Calibri" w:hAnsi="Calibri" w:eastAsia="Calibri" w:cs="Calibri"/>
                <w:sz w:val="24"/>
                <w:szCs w:val="24"/>
                <w:lang w:val="en-GB"/>
              </w:rPr>
              <w:t>SCC 89 and SCC2</w:t>
            </w:r>
          </w:p>
          <w:p w:rsidR="42E2FFF5" w:rsidP="42E2FFF5" w:rsidRDefault="42E2FFF5" w14:paraId="3C411571" w14:textId="3ED37B24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6"/>
            </w:tcBorders>
            <w:shd w:val="clear" w:color="auto" w:fill="BFBFBF" w:themeFill="background1" w:themeFillShade="BF"/>
            <w:tcMar>
              <w:left w:w="90" w:type="dxa"/>
              <w:right w:w="90" w:type="dxa"/>
            </w:tcMar>
            <w:vAlign w:val="center"/>
          </w:tcPr>
          <w:p w:rsidR="42E2FFF5" w:rsidP="42E2FFF5" w:rsidRDefault="42E2FFF5" w14:paraId="1E51C167" w14:textId="571F75DE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</w:p>
          <w:p w:rsidR="42E2FFF5" w:rsidP="42E2FFF5" w:rsidRDefault="42E2FFF5" w14:paraId="37B2A707" w14:textId="199339A3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  <w:r w:rsidRPr="42E2FFF5" w:rsidR="42E2FFF5">
              <w:rPr>
                <w:rFonts w:ascii="Calibri" w:hAnsi="Calibri" w:eastAsia="Calibri" w:cs="Calibri"/>
                <w:sz w:val="24"/>
                <w:szCs w:val="24"/>
                <w:lang w:val="en-GB"/>
              </w:rPr>
              <w:t>SCC89 only</w:t>
            </w:r>
          </w:p>
        </w:tc>
        <w:tc>
          <w:tcPr>
            <w:tcW w:w="2254" w:type="dxa"/>
            <w:tcBorders>
              <w:top w:val="single" w:sz="6"/>
              <w:right w:val="single" w:sz="6"/>
            </w:tcBorders>
            <w:shd w:val="clear" w:color="auto" w:fill="BFBFBF" w:themeFill="background1" w:themeFillShade="BF"/>
            <w:tcMar>
              <w:left w:w="90" w:type="dxa"/>
              <w:right w:w="90" w:type="dxa"/>
            </w:tcMar>
            <w:vAlign w:val="center"/>
          </w:tcPr>
          <w:p w:rsidR="42E2FFF5" w:rsidP="42E2FFF5" w:rsidRDefault="42E2FFF5" w14:paraId="4057B50F" w14:textId="221AF8E1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</w:p>
          <w:p w:rsidR="42E2FFF5" w:rsidP="42E2FFF5" w:rsidRDefault="42E2FFF5" w14:paraId="4B6E0224" w14:textId="59A52C65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  <w:r w:rsidRPr="42E2FFF5" w:rsidR="42E2FFF5">
              <w:rPr>
                <w:rFonts w:ascii="Calibri" w:hAnsi="Calibri" w:eastAsia="Calibri" w:cs="Calibri"/>
                <w:sz w:val="24"/>
                <w:szCs w:val="24"/>
                <w:lang w:val="en-GB"/>
              </w:rPr>
              <w:t>SCC2 only</w:t>
            </w:r>
          </w:p>
          <w:p w:rsidR="42E2FFF5" w:rsidP="42E2FFF5" w:rsidRDefault="42E2FFF5" w14:paraId="5FB5284E" w14:textId="4857FB9A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</w:p>
        </w:tc>
      </w:tr>
      <w:tr w:rsidR="42E2FFF5" w:rsidTr="42E2FFF5" w14:paraId="21856C24">
        <w:trPr>
          <w:trHeight w:val="300"/>
        </w:trPr>
        <w:tc>
          <w:tcPr>
            <w:tcW w:w="2254" w:type="dxa"/>
            <w:tcBorders>
              <w:lef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center"/>
          </w:tcPr>
          <w:p w:rsidR="42E2FFF5" w:rsidP="42E2FFF5" w:rsidRDefault="42E2FFF5" w14:paraId="59828CBA" w14:textId="1BAF8F0D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  <w:r w:rsidRPr="42E2FFF5" w:rsidR="42E2FFF5">
              <w:rPr>
                <w:rFonts w:ascii="Calibri" w:hAnsi="Calibri" w:eastAsia="Calibri" w:cs="Calibri"/>
                <w:sz w:val="24"/>
                <w:szCs w:val="24"/>
                <w:lang w:val="en-GB"/>
              </w:rPr>
              <w:t>CAF1</w:t>
            </w:r>
          </w:p>
        </w:tc>
        <w:tc>
          <w:tcPr>
            <w:tcW w:w="2254" w:type="dxa"/>
            <w:tcMar>
              <w:left w:w="90" w:type="dxa"/>
              <w:right w:w="90" w:type="dxa"/>
            </w:tcMar>
            <w:vAlign w:val="center"/>
          </w:tcPr>
          <w:p w:rsidR="42E2FFF5" w:rsidP="42E2FFF5" w:rsidRDefault="42E2FFF5" w14:paraId="75C412C9" w14:textId="438EDB91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  <w:r w:rsidRPr="42E2FFF5" w:rsidR="42E2FFF5">
              <w:rPr>
                <w:rFonts w:ascii="Calibri" w:hAnsi="Calibri" w:eastAsia="Calibri" w:cs="Calibri"/>
                <w:sz w:val="24"/>
                <w:szCs w:val="24"/>
                <w:lang w:val="en-GB"/>
              </w:rPr>
              <w:t>Cathepsin D</w:t>
            </w:r>
          </w:p>
          <w:p w:rsidR="42E2FFF5" w:rsidP="42E2FFF5" w:rsidRDefault="42E2FFF5" w14:paraId="3DB854AE" w14:textId="62F94EE8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  <w:r w:rsidRPr="42E2FFF5" w:rsidR="42E2FFF5">
              <w:rPr>
                <w:rFonts w:ascii="Calibri" w:hAnsi="Calibri" w:eastAsia="Calibri" w:cs="Calibri"/>
                <w:sz w:val="24"/>
                <w:szCs w:val="24"/>
                <w:lang w:val="en-GB"/>
              </w:rPr>
              <w:t>IL6</w:t>
            </w:r>
          </w:p>
          <w:p w:rsidR="42E2FFF5" w:rsidP="42E2FFF5" w:rsidRDefault="42E2FFF5" w14:paraId="3CB49405" w14:textId="20661F94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  <w:r w:rsidRPr="42E2FFF5" w:rsidR="42E2FFF5">
              <w:rPr>
                <w:rFonts w:ascii="Calibri" w:hAnsi="Calibri" w:eastAsia="Calibri" w:cs="Calibri"/>
                <w:sz w:val="24"/>
                <w:szCs w:val="24"/>
                <w:lang w:val="en-GB"/>
              </w:rPr>
              <w:t>CCL2</w:t>
            </w:r>
          </w:p>
          <w:p w:rsidR="42E2FFF5" w:rsidP="42E2FFF5" w:rsidRDefault="42E2FFF5" w14:paraId="1EBA206D" w14:textId="000F2D57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  <w:r w:rsidRPr="42E2FFF5" w:rsidR="42E2FFF5">
              <w:rPr>
                <w:rFonts w:ascii="Calibri" w:hAnsi="Calibri" w:eastAsia="Calibri" w:cs="Calibri"/>
                <w:b w:val="1"/>
                <w:bCs w:val="1"/>
                <w:sz w:val="24"/>
                <w:szCs w:val="24"/>
                <w:lang w:val="en-GB"/>
              </w:rPr>
              <w:t>MMP3</w:t>
            </w:r>
          </w:p>
          <w:p w:rsidR="42E2FFF5" w:rsidP="42E2FFF5" w:rsidRDefault="42E2FFF5" w14:paraId="5EDFD460" w14:textId="068676B3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  <w:r w:rsidRPr="42E2FFF5" w:rsidR="42E2FFF5">
              <w:rPr>
                <w:rFonts w:ascii="Calibri" w:hAnsi="Calibri" w:eastAsia="Calibri" w:cs="Calibri"/>
                <w:b w:val="1"/>
                <w:bCs w:val="1"/>
                <w:sz w:val="24"/>
                <w:szCs w:val="24"/>
                <w:lang w:val="en-GB"/>
              </w:rPr>
              <w:t>Serpin E1</w:t>
            </w:r>
          </w:p>
        </w:tc>
        <w:tc>
          <w:tcPr>
            <w:tcW w:w="2254" w:type="dxa"/>
            <w:tcMar>
              <w:left w:w="90" w:type="dxa"/>
              <w:right w:w="90" w:type="dxa"/>
            </w:tcMar>
            <w:vAlign w:val="center"/>
          </w:tcPr>
          <w:p w:rsidR="42E2FFF5" w:rsidP="42E2FFF5" w:rsidRDefault="42E2FFF5" w14:paraId="0934392F" w14:textId="6CBC867A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  <w:r w:rsidRPr="42E2FFF5" w:rsidR="42E2FFF5">
              <w:rPr>
                <w:rFonts w:ascii="Calibri" w:hAnsi="Calibri" w:eastAsia="Calibri" w:cs="Calibri"/>
                <w:b w:val="1"/>
                <w:bCs w:val="1"/>
                <w:sz w:val="24"/>
                <w:szCs w:val="24"/>
                <w:lang w:val="en-GB"/>
              </w:rPr>
              <w:t>Decorin</w:t>
            </w:r>
          </w:p>
          <w:p w:rsidR="42E2FFF5" w:rsidP="42E2FFF5" w:rsidRDefault="42E2FFF5" w14:paraId="257F6252" w14:textId="7510688F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  <w:r w:rsidRPr="42E2FFF5" w:rsidR="42E2FFF5">
              <w:rPr>
                <w:rFonts w:ascii="Calibri" w:hAnsi="Calibri" w:eastAsia="Calibri" w:cs="Calibri"/>
                <w:b w:val="1"/>
                <w:bCs w:val="1"/>
                <w:sz w:val="24"/>
                <w:szCs w:val="24"/>
                <w:lang w:val="en-GB"/>
              </w:rPr>
              <w:t>IL8</w:t>
            </w:r>
          </w:p>
          <w:p w:rsidR="42E2FFF5" w:rsidP="42E2FFF5" w:rsidRDefault="42E2FFF5" w14:paraId="0F420BC5" w14:textId="162EE7D8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  <w:r w:rsidRPr="42E2FFF5" w:rsidR="42E2FFF5">
              <w:rPr>
                <w:rFonts w:ascii="Calibri" w:hAnsi="Calibri" w:eastAsia="Calibri" w:cs="Calibri"/>
                <w:sz w:val="24"/>
                <w:szCs w:val="24"/>
                <w:lang w:val="en-GB"/>
              </w:rPr>
              <w:t>GM-CSF</w:t>
            </w:r>
          </w:p>
          <w:p w:rsidR="42E2FFF5" w:rsidP="42E2FFF5" w:rsidRDefault="42E2FFF5" w14:paraId="1E81353C" w14:textId="2A73479C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  <w:r w:rsidRPr="42E2FFF5" w:rsidR="42E2FFF5">
              <w:rPr>
                <w:rFonts w:ascii="Calibri" w:hAnsi="Calibri" w:eastAsia="Calibri" w:cs="Calibri"/>
                <w:sz w:val="24"/>
                <w:szCs w:val="24"/>
                <w:lang w:val="en-GB"/>
              </w:rPr>
              <w:t>OPN</w:t>
            </w:r>
          </w:p>
          <w:p w:rsidR="42E2FFF5" w:rsidP="42E2FFF5" w:rsidRDefault="42E2FFF5" w14:paraId="45A35C9E" w14:textId="7E0B506B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  <w:r w:rsidRPr="42E2FFF5" w:rsidR="42E2FFF5">
              <w:rPr>
                <w:rFonts w:ascii="Calibri" w:hAnsi="Calibri" w:eastAsia="Calibri" w:cs="Calibri"/>
                <w:b w:val="1"/>
                <w:bCs w:val="1"/>
                <w:sz w:val="24"/>
                <w:szCs w:val="24"/>
                <w:lang w:val="en-GB"/>
              </w:rPr>
              <w:t>Progranulin</w:t>
            </w:r>
          </w:p>
          <w:p w:rsidR="42E2FFF5" w:rsidP="42E2FFF5" w:rsidRDefault="42E2FFF5" w14:paraId="630CADE0" w14:textId="40CAC092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  <w:r w:rsidRPr="42E2FFF5" w:rsidR="42E2FFF5">
              <w:rPr>
                <w:rFonts w:ascii="Calibri" w:hAnsi="Calibri" w:eastAsia="Calibri" w:cs="Calibri"/>
                <w:sz w:val="24"/>
                <w:szCs w:val="24"/>
                <w:lang w:val="en-GB"/>
              </w:rPr>
              <w:t>KLK6</w:t>
            </w:r>
          </w:p>
          <w:p w:rsidR="42E2FFF5" w:rsidP="42E2FFF5" w:rsidRDefault="42E2FFF5" w14:paraId="5133892A" w14:textId="565DBBA6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  <w:r w:rsidRPr="42E2FFF5" w:rsidR="42E2FFF5">
              <w:rPr>
                <w:rFonts w:ascii="Calibri" w:hAnsi="Calibri" w:eastAsia="Calibri" w:cs="Calibri"/>
                <w:sz w:val="24"/>
                <w:szCs w:val="24"/>
                <w:lang w:val="en-GB"/>
              </w:rPr>
              <w:t>Serpin B5</w:t>
            </w:r>
          </w:p>
          <w:p w:rsidR="42E2FFF5" w:rsidP="42E2FFF5" w:rsidRDefault="42E2FFF5" w14:paraId="5F8AF434" w14:textId="04B55763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  <w:r w:rsidRPr="42E2FFF5" w:rsidR="42E2FFF5">
              <w:rPr>
                <w:rFonts w:ascii="Calibri" w:hAnsi="Calibri" w:eastAsia="Calibri" w:cs="Calibri"/>
                <w:sz w:val="24"/>
                <w:szCs w:val="24"/>
                <w:lang w:val="en-GB"/>
              </w:rPr>
              <w:t>SPARC</w:t>
            </w:r>
          </w:p>
        </w:tc>
        <w:tc>
          <w:tcPr>
            <w:tcW w:w="2254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42E2FFF5" w:rsidP="42E2FFF5" w:rsidRDefault="42E2FFF5" w14:paraId="5F387A8F" w14:textId="17C40580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  <w:r w:rsidRPr="42E2FFF5" w:rsidR="42E2FFF5">
              <w:rPr>
                <w:rFonts w:ascii="Calibri" w:hAnsi="Calibri" w:eastAsia="Calibri" w:cs="Calibri"/>
                <w:sz w:val="24"/>
                <w:szCs w:val="24"/>
                <w:lang w:val="en-GB"/>
              </w:rPr>
              <w:t>VEGF</w:t>
            </w:r>
          </w:p>
        </w:tc>
      </w:tr>
      <w:tr w:rsidR="42E2FFF5" w:rsidTr="42E2FFF5" w14:paraId="24330AF4">
        <w:trPr>
          <w:trHeight w:val="300"/>
        </w:trPr>
        <w:tc>
          <w:tcPr>
            <w:tcW w:w="2254" w:type="dxa"/>
            <w:tcBorders>
              <w:lef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center"/>
          </w:tcPr>
          <w:p w:rsidR="42E2FFF5" w:rsidP="42E2FFF5" w:rsidRDefault="42E2FFF5" w14:paraId="76E82ED4" w14:textId="6818652A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  <w:r w:rsidRPr="42E2FFF5" w:rsidR="42E2FFF5">
              <w:rPr>
                <w:rFonts w:ascii="Calibri" w:hAnsi="Calibri" w:eastAsia="Calibri" w:cs="Calibri"/>
                <w:sz w:val="24"/>
                <w:szCs w:val="24"/>
                <w:lang w:val="en-GB"/>
              </w:rPr>
              <w:t>CAF2</w:t>
            </w:r>
          </w:p>
        </w:tc>
        <w:tc>
          <w:tcPr>
            <w:tcW w:w="2254" w:type="dxa"/>
            <w:tcMar>
              <w:left w:w="90" w:type="dxa"/>
              <w:right w:w="90" w:type="dxa"/>
            </w:tcMar>
            <w:vAlign w:val="center"/>
          </w:tcPr>
          <w:p w:rsidR="42E2FFF5" w:rsidP="42E2FFF5" w:rsidRDefault="42E2FFF5" w14:paraId="554F40EA" w14:textId="5BF25BF5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  <w:r w:rsidRPr="42E2FFF5" w:rsidR="42E2FFF5">
              <w:rPr>
                <w:rFonts w:ascii="Calibri" w:hAnsi="Calibri" w:eastAsia="Calibri" w:cs="Calibri"/>
                <w:sz w:val="24"/>
                <w:szCs w:val="24"/>
                <w:lang w:val="en-GB"/>
              </w:rPr>
              <w:t>Cathepsin D</w:t>
            </w:r>
          </w:p>
          <w:p w:rsidR="42E2FFF5" w:rsidP="42E2FFF5" w:rsidRDefault="42E2FFF5" w14:paraId="7B4F0000" w14:textId="3F1EAB77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  <w:r w:rsidRPr="42E2FFF5" w:rsidR="42E2FFF5">
              <w:rPr>
                <w:rFonts w:ascii="Calibri" w:hAnsi="Calibri" w:eastAsia="Calibri" w:cs="Calibri"/>
                <w:sz w:val="24"/>
                <w:szCs w:val="24"/>
                <w:lang w:val="en-GB"/>
              </w:rPr>
              <w:t>IL6</w:t>
            </w:r>
          </w:p>
          <w:p w:rsidR="42E2FFF5" w:rsidP="42E2FFF5" w:rsidRDefault="42E2FFF5" w14:paraId="3B256DFC" w14:textId="60FA5BDE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  <w:r w:rsidRPr="42E2FFF5" w:rsidR="42E2FFF5">
              <w:rPr>
                <w:rFonts w:ascii="Calibri" w:hAnsi="Calibri" w:eastAsia="Calibri" w:cs="Calibri"/>
                <w:sz w:val="24"/>
                <w:szCs w:val="24"/>
                <w:lang w:val="en-GB"/>
              </w:rPr>
              <w:t>IL8</w:t>
            </w:r>
          </w:p>
          <w:p w:rsidR="42E2FFF5" w:rsidP="42E2FFF5" w:rsidRDefault="42E2FFF5" w14:paraId="24C6B14F" w14:textId="54FF3BD8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  <w:r w:rsidRPr="42E2FFF5" w:rsidR="42E2FFF5">
              <w:rPr>
                <w:rFonts w:ascii="Calibri" w:hAnsi="Calibri" w:eastAsia="Calibri" w:cs="Calibri"/>
                <w:b w:val="1"/>
                <w:bCs w:val="1"/>
                <w:sz w:val="24"/>
                <w:szCs w:val="24"/>
                <w:lang w:val="en-GB"/>
              </w:rPr>
              <w:t>CCL2</w:t>
            </w:r>
          </w:p>
          <w:p w:rsidR="42E2FFF5" w:rsidP="42E2FFF5" w:rsidRDefault="42E2FFF5" w14:paraId="7D75DD55" w14:textId="538A3E52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  <w:r w:rsidRPr="42E2FFF5" w:rsidR="42E2FFF5">
              <w:rPr>
                <w:rFonts w:ascii="Calibri" w:hAnsi="Calibri" w:eastAsia="Calibri" w:cs="Calibri"/>
                <w:sz w:val="24"/>
                <w:szCs w:val="24"/>
                <w:lang w:val="en-GB"/>
              </w:rPr>
              <w:t>Progranulin</w:t>
            </w:r>
          </w:p>
          <w:p w:rsidR="42E2FFF5" w:rsidP="42E2FFF5" w:rsidRDefault="42E2FFF5" w14:paraId="01446329" w14:textId="37840541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  <w:r w:rsidRPr="42E2FFF5" w:rsidR="42E2FFF5">
              <w:rPr>
                <w:rFonts w:ascii="Calibri" w:hAnsi="Calibri" w:eastAsia="Calibri" w:cs="Calibri"/>
                <w:b w:val="1"/>
                <w:bCs w:val="1"/>
                <w:sz w:val="24"/>
                <w:szCs w:val="24"/>
                <w:lang w:val="en-GB"/>
              </w:rPr>
              <w:t>MMP3</w:t>
            </w:r>
          </w:p>
          <w:p w:rsidR="42E2FFF5" w:rsidP="42E2FFF5" w:rsidRDefault="42E2FFF5" w14:paraId="28158E07" w14:textId="074F68C6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  <w:r w:rsidRPr="42E2FFF5" w:rsidR="42E2FFF5">
              <w:rPr>
                <w:rFonts w:ascii="Calibri" w:hAnsi="Calibri" w:eastAsia="Calibri" w:cs="Calibri"/>
                <w:sz w:val="24"/>
                <w:szCs w:val="24"/>
                <w:lang w:val="en-GB"/>
              </w:rPr>
              <w:t>VEGF</w:t>
            </w:r>
          </w:p>
        </w:tc>
        <w:tc>
          <w:tcPr>
            <w:tcW w:w="2254" w:type="dxa"/>
            <w:tcMar>
              <w:left w:w="90" w:type="dxa"/>
              <w:right w:w="90" w:type="dxa"/>
            </w:tcMar>
            <w:vAlign w:val="center"/>
          </w:tcPr>
          <w:p w:rsidR="42E2FFF5" w:rsidP="42E2FFF5" w:rsidRDefault="42E2FFF5" w14:paraId="71854C0D" w14:textId="0027394E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  <w:r w:rsidRPr="42E2FFF5" w:rsidR="42E2FFF5">
              <w:rPr>
                <w:rFonts w:ascii="Calibri" w:hAnsi="Calibri" w:eastAsia="Calibri" w:cs="Calibri"/>
                <w:sz w:val="24"/>
                <w:szCs w:val="24"/>
                <w:lang w:val="en-GB"/>
              </w:rPr>
              <w:t>GM-CSF</w:t>
            </w:r>
          </w:p>
          <w:p w:rsidR="42E2FFF5" w:rsidP="42E2FFF5" w:rsidRDefault="42E2FFF5" w14:paraId="28F6E208" w14:textId="506D46A2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  <w:r w:rsidRPr="42E2FFF5" w:rsidR="42E2FFF5">
              <w:rPr>
                <w:rFonts w:ascii="Calibri" w:hAnsi="Calibri" w:eastAsia="Calibri" w:cs="Calibri"/>
                <w:sz w:val="24"/>
                <w:szCs w:val="24"/>
                <w:lang w:val="en-GB"/>
              </w:rPr>
              <w:t>KLK6</w:t>
            </w:r>
          </w:p>
          <w:p w:rsidR="42E2FFF5" w:rsidP="42E2FFF5" w:rsidRDefault="42E2FFF5" w14:paraId="028C2EFB" w14:textId="17369037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  <w:r w:rsidRPr="42E2FFF5" w:rsidR="42E2FFF5">
              <w:rPr>
                <w:rFonts w:ascii="Calibri" w:hAnsi="Calibri" w:eastAsia="Calibri" w:cs="Calibri"/>
                <w:sz w:val="24"/>
                <w:szCs w:val="24"/>
                <w:lang w:val="en-GB"/>
              </w:rPr>
              <w:t>OPN</w:t>
            </w:r>
          </w:p>
          <w:p w:rsidR="42E2FFF5" w:rsidP="42E2FFF5" w:rsidRDefault="42E2FFF5" w14:paraId="355264CC" w14:textId="2A2150A3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  <w:r w:rsidRPr="42E2FFF5" w:rsidR="42E2FFF5">
              <w:rPr>
                <w:rFonts w:ascii="Calibri" w:hAnsi="Calibri" w:eastAsia="Calibri" w:cs="Calibri"/>
                <w:sz w:val="24"/>
                <w:szCs w:val="24"/>
                <w:lang w:val="en-GB"/>
              </w:rPr>
              <w:t>EpCAM</w:t>
            </w:r>
          </w:p>
          <w:p w:rsidR="42E2FFF5" w:rsidP="42E2FFF5" w:rsidRDefault="42E2FFF5" w14:paraId="20D80F60" w14:textId="1A0D1571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  <w:r w:rsidRPr="42E2FFF5" w:rsidR="42E2FFF5">
              <w:rPr>
                <w:rFonts w:ascii="Calibri" w:hAnsi="Calibri" w:eastAsia="Calibri" w:cs="Calibri"/>
                <w:sz w:val="24"/>
                <w:szCs w:val="24"/>
                <w:lang w:val="en-GB"/>
              </w:rPr>
              <w:t>C-MET</w:t>
            </w:r>
          </w:p>
          <w:p w:rsidR="42E2FFF5" w:rsidP="42E2FFF5" w:rsidRDefault="42E2FFF5" w14:paraId="5ABD69BE" w14:textId="4F266ADF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</w:p>
        </w:tc>
        <w:tc>
          <w:tcPr>
            <w:tcW w:w="2254" w:type="dxa"/>
            <w:tcBorders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42E2FFF5" w:rsidP="42E2FFF5" w:rsidRDefault="42E2FFF5" w14:paraId="286BA38D" w14:textId="5812F02D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</w:p>
        </w:tc>
      </w:tr>
      <w:tr w:rsidR="42E2FFF5" w:rsidTr="42E2FFF5" w14:paraId="54FED69C">
        <w:trPr>
          <w:trHeight w:val="300"/>
        </w:trPr>
        <w:tc>
          <w:tcPr>
            <w:tcW w:w="2254" w:type="dxa"/>
            <w:tcBorders>
              <w:left w:val="single" w:sz="6"/>
              <w:bottom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center"/>
          </w:tcPr>
          <w:p w:rsidR="42E2FFF5" w:rsidP="42E2FFF5" w:rsidRDefault="42E2FFF5" w14:paraId="34764D82" w14:textId="75E8E94C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  <w:r w:rsidRPr="42E2FFF5" w:rsidR="42E2FFF5">
              <w:rPr>
                <w:rFonts w:ascii="Calibri" w:hAnsi="Calibri" w:eastAsia="Calibri" w:cs="Calibri"/>
                <w:sz w:val="24"/>
                <w:szCs w:val="24"/>
                <w:lang w:val="en-GB"/>
              </w:rPr>
              <w:t>NTF322</w:t>
            </w:r>
          </w:p>
        </w:tc>
        <w:tc>
          <w:tcPr>
            <w:tcW w:w="2254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center"/>
          </w:tcPr>
          <w:p w:rsidR="42E2FFF5" w:rsidP="42E2FFF5" w:rsidRDefault="42E2FFF5" w14:paraId="02B424DD" w14:textId="7A5EBEFA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  <w:r w:rsidRPr="42E2FFF5" w:rsidR="42E2FFF5">
              <w:rPr>
                <w:rFonts w:ascii="Calibri" w:hAnsi="Calibri" w:eastAsia="Calibri" w:cs="Calibri"/>
                <w:sz w:val="24"/>
                <w:szCs w:val="24"/>
                <w:lang w:val="en-GB"/>
              </w:rPr>
              <w:t>Cathepsin D</w:t>
            </w:r>
          </w:p>
          <w:p w:rsidR="42E2FFF5" w:rsidP="42E2FFF5" w:rsidRDefault="42E2FFF5" w14:paraId="54D31FB6" w14:textId="31D7EE25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  <w:r w:rsidRPr="42E2FFF5" w:rsidR="42E2FFF5">
              <w:rPr>
                <w:rFonts w:ascii="Calibri" w:hAnsi="Calibri" w:eastAsia="Calibri" w:cs="Calibri"/>
                <w:sz w:val="24"/>
                <w:szCs w:val="24"/>
                <w:lang w:val="en-GB"/>
              </w:rPr>
              <w:t>IL6</w:t>
            </w:r>
          </w:p>
          <w:p w:rsidR="42E2FFF5" w:rsidP="42E2FFF5" w:rsidRDefault="42E2FFF5" w14:paraId="4258F561" w14:textId="74AC1C3D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  <w:r w:rsidRPr="42E2FFF5" w:rsidR="42E2FFF5">
              <w:rPr>
                <w:rFonts w:ascii="Calibri" w:hAnsi="Calibri" w:eastAsia="Calibri" w:cs="Calibri"/>
                <w:sz w:val="24"/>
                <w:szCs w:val="24"/>
                <w:lang w:val="en-GB"/>
              </w:rPr>
              <w:t>IL8</w:t>
            </w:r>
          </w:p>
          <w:p w:rsidR="42E2FFF5" w:rsidP="42E2FFF5" w:rsidRDefault="42E2FFF5" w14:paraId="454F8F41" w14:textId="1A0F08B3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  <w:r w:rsidRPr="42E2FFF5" w:rsidR="42E2FFF5">
              <w:rPr>
                <w:rFonts w:ascii="Calibri" w:hAnsi="Calibri" w:eastAsia="Calibri" w:cs="Calibri"/>
                <w:sz w:val="24"/>
                <w:szCs w:val="24"/>
                <w:lang w:val="en-GB"/>
              </w:rPr>
              <w:t>CCL2</w:t>
            </w:r>
          </w:p>
          <w:p w:rsidR="42E2FFF5" w:rsidP="42E2FFF5" w:rsidRDefault="42E2FFF5" w14:paraId="0DA16F61" w14:textId="4933BD72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  <w:r w:rsidRPr="42E2FFF5" w:rsidR="42E2FFF5">
              <w:rPr>
                <w:rFonts w:ascii="Calibri" w:hAnsi="Calibri" w:eastAsia="Calibri" w:cs="Calibri"/>
                <w:sz w:val="24"/>
                <w:szCs w:val="24"/>
                <w:lang w:val="en-GB"/>
              </w:rPr>
              <w:t>Progranulin</w:t>
            </w:r>
          </w:p>
          <w:p w:rsidR="42E2FFF5" w:rsidP="42E2FFF5" w:rsidRDefault="42E2FFF5" w14:paraId="2081E997" w14:textId="575DC61D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  <w:r w:rsidRPr="42E2FFF5" w:rsidR="42E2FFF5">
              <w:rPr>
                <w:rFonts w:ascii="Calibri" w:hAnsi="Calibri" w:eastAsia="Calibri" w:cs="Calibri"/>
                <w:sz w:val="24"/>
                <w:szCs w:val="24"/>
                <w:lang w:val="en-GB"/>
              </w:rPr>
              <w:t>VEGF</w:t>
            </w:r>
          </w:p>
        </w:tc>
        <w:tc>
          <w:tcPr>
            <w:tcW w:w="2254" w:type="dxa"/>
            <w:tcBorders>
              <w:bottom w:val="single" w:sz="6"/>
            </w:tcBorders>
            <w:tcMar>
              <w:left w:w="90" w:type="dxa"/>
              <w:right w:w="90" w:type="dxa"/>
            </w:tcMar>
            <w:vAlign w:val="center"/>
          </w:tcPr>
          <w:p w:rsidR="42E2FFF5" w:rsidP="42E2FFF5" w:rsidRDefault="42E2FFF5" w14:paraId="375120B0" w14:textId="7E0DB09A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  <w:r w:rsidRPr="42E2FFF5" w:rsidR="42E2FFF5">
              <w:rPr>
                <w:rFonts w:ascii="Calibri" w:hAnsi="Calibri" w:eastAsia="Calibri" w:cs="Calibri"/>
                <w:sz w:val="24"/>
                <w:szCs w:val="24"/>
                <w:lang w:val="en-GB"/>
              </w:rPr>
              <w:t>GM-CSF</w:t>
            </w:r>
          </w:p>
          <w:p w:rsidR="42E2FFF5" w:rsidP="42E2FFF5" w:rsidRDefault="42E2FFF5" w14:paraId="706F9E24" w14:textId="6169D5CB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  <w:r w:rsidRPr="42E2FFF5" w:rsidR="42E2FFF5">
              <w:rPr>
                <w:rFonts w:ascii="Calibri" w:hAnsi="Calibri" w:eastAsia="Calibri" w:cs="Calibri"/>
                <w:sz w:val="24"/>
                <w:szCs w:val="24"/>
                <w:lang w:val="en-GB"/>
              </w:rPr>
              <w:t>MMP3</w:t>
            </w:r>
          </w:p>
          <w:p w:rsidR="42E2FFF5" w:rsidP="42E2FFF5" w:rsidRDefault="42E2FFF5" w14:paraId="5E762841" w14:textId="13DF2E80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  <w:r w:rsidRPr="42E2FFF5" w:rsidR="42E2FFF5">
              <w:rPr>
                <w:rFonts w:ascii="Calibri" w:hAnsi="Calibri" w:eastAsia="Calibri" w:cs="Calibri"/>
                <w:sz w:val="24"/>
                <w:szCs w:val="24"/>
                <w:lang w:val="en-GB"/>
              </w:rPr>
              <w:t>OPN</w:t>
            </w:r>
          </w:p>
          <w:p w:rsidR="42E2FFF5" w:rsidP="42E2FFF5" w:rsidRDefault="42E2FFF5" w14:paraId="546E1713" w14:textId="42699756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  <w:r w:rsidRPr="42E2FFF5" w:rsidR="42E2FFF5">
              <w:rPr>
                <w:rFonts w:ascii="Calibri" w:hAnsi="Calibri" w:eastAsia="Calibri" w:cs="Calibri"/>
                <w:sz w:val="24"/>
                <w:szCs w:val="24"/>
                <w:lang w:val="en-GB"/>
              </w:rPr>
              <w:t>KLK6</w:t>
            </w:r>
          </w:p>
        </w:tc>
        <w:tc>
          <w:tcPr>
            <w:tcW w:w="2254" w:type="dxa"/>
            <w:tcBorders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center"/>
          </w:tcPr>
          <w:p w:rsidR="42E2FFF5" w:rsidP="42E2FFF5" w:rsidRDefault="42E2FFF5" w14:paraId="55903B19" w14:textId="6FE19FBF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  <w:r w:rsidRPr="42E2FFF5" w:rsidR="42E2FFF5">
              <w:rPr>
                <w:rFonts w:ascii="Calibri" w:hAnsi="Calibri" w:eastAsia="Calibri" w:cs="Calibri"/>
                <w:sz w:val="24"/>
                <w:szCs w:val="24"/>
                <w:lang w:val="en-GB"/>
              </w:rPr>
              <w:t>DKK-1</w:t>
            </w:r>
          </w:p>
          <w:p w:rsidR="42E2FFF5" w:rsidP="42E2FFF5" w:rsidRDefault="42E2FFF5" w14:paraId="6BAD8989" w14:textId="032F13F5">
            <w:pPr>
              <w:spacing w:line="259" w:lineRule="auto"/>
              <w:rPr>
                <w:rFonts w:ascii="Calibri" w:hAnsi="Calibri" w:eastAsia="Calibri" w:cs="Calibri"/>
                <w:sz w:val="24"/>
                <w:szCs w:val="24"/>
              </w:rPr>
            </w:pPr>
            <w:r w:rsidRPr="42E2FFF5" w:rsidR="42E2FFF5">
              <w:rPr>
                <w:rFonts w:ascii="Calibri" w:hAnsi="Calibri" w:eastAsia="Calibri" w:cs="Calibri"/>
                <w:sz w:val="24"/>
                <w:szCs w:val="24"/>
                <w:lang w:val="en-GB"/>
              </w:rPr>
              <w:t>Lumiacan</w:t>
            </w:r>
          </w:p>
        </w:tc>
      </w:tr>
    </w:tbl>
    <w:p xmlns:wp14="http://schemas.microsoft.com/office/word/2010/wordml" w:rsidP="42E2FFF5" wp14:paraId="16494148" wp14:textId="7A5F7C24">
      <w:pPr>
        <w:spacing w:after="160" w:line="259" w:lineRule="auto"/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</w:pPr>
    </w:p>
    <w:p xmlns:wp14="http://schemas.microsoft.com/office/word/2010/wordml" w:rsidP="42E2FFF5" wp14:paraId="365E0FB4" wp14:textId="6BFEDD72">
      <w:pPr>
        <w:spacing w:after="160" w:line="259" w:lineRule="auto"/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</w:pPr>
      <w:r w:rsidRPr="42E2FFF5" w:rsidR="41FF2DEB">
        <w:rPr>
          <w:rFonts w:ascii="Calibri" w:hAnsi="Calibri" w:eastAsia="Calibri" w:cs="Calibri"/>
          <w:b w:val="1"/>
          <w:bCs w:val="1"/>
          <w:noProof w:val="0"/>
          <w:color w:val="000000" w:themeColor="text1" w:themeTint="FF" w:themeShade="FF"/>
          <w:sz w:val="24"/>
          <w:szCs w:val="24"/>
          <w:lang w:val="en-GB"/>
        </w:rPr>
        <w:t xml:space="preserve">Table S5: </w:t>
      </w:r>
      <w:r w:rsidRPr="42E2FFF5" w:rsidR="41FF2DEB">
        <w:rPr>
          <w:rFonts w:ascii="Calibri" w:hAnsi="Calibri" w:eastAsia="Calibri" w:cs="Calibri"/>
          <w:noProof w:val="0"/>
          <w:color w:val="000000" w:themeColor="text1" w:themeTint="FF" w:themeShade="FF"/>
          <w:sz w:val="24"/>
          <w:szCs w:val="24"/>
          <w:lang w:val="en-GB"/>
        </w:rPr>
        <w:t xml:space="preserve">Summary of differentially expressed cytokines produced in initial 24h media (M1):  CAF1, CAF2 and NTF322 incubated with SCC89 or SCC2 conditioned media. Those highlighted in bold are also present in fibroblast-only (M2, post 24h) media. Additionally, IL6 and IL8 are present in M2 media, but only in SCC89 CM stimulated fibroblasts.  </w:t>
      </w:r>
    </w:p>
    <w:p xmlns:wp14="http://schemas.microsoft.com/office/word/2010/wordml" w:rsidP="42E2FFF5" wp14:paraId="11DB0DD1" wp14:textId="7241BB99">
      <w:pPr>
        <w:spacing w:after="160" w:line="259" w:lineRule="auto"/>
        <w:rPr>
          <w:rFonts w:ascii="Calibri" w:hAnsi="Calibri" w:eastAsia="Calibri" w:cs="Calibri"/>
          <w:noProof w:val="0"/>
          <w:sz w:val="22"/>
          <w:szCs w:val="22"/>
          <w:lang w:val="en-GB"/>
        </w:rPr>
      </w:pPr>
    </w:p>
    <w:p xmlns:wp14="http://schemas.microsoft.com/office/word/2010/wordml" w:rsidP="42E2FFF5" wp14:paraId="5E5787A5" wp14:textId="59225812">
      <w:pPr>
        <w:pStyle w:val="Normal"/>
        <w:rPr/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55CD306"/>
    <w:rsid w:val="41FF2DEB"/>
    <w:rsid w:val="42E2FFF5"/>
    <w:rsid w:val="455CD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CD306"/>
  <w15:chartTrackingRefBased/>
  <w15:docId w15:val="{DB0E3E41-6D06-4E8D-BEDC-0A94E728C40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Default" w:customStyle="true">
    <w:uiPriority w:val="1"/>
    <w:name w:val="Default"/>
    <w:basedOn w:val="Normal"/>
    <w:rsid w:val="42E2FFF5"/>
    <w:rPr>
      <w:rFonts w:ascii="Arial" w:hAnsi="Arial" w:eastAsia="Calibri" w:cs="Arial" w:eastAsiaTheme="minorAscii"/>
      <w:color w:val="000000" w:themeColor="text1" w:themeTint="FF" w:themeShade="FF"/>
      <w:sz w:val="24"/>
      <w:szCs w:val="24"/>
    </w:rPr>
    <w:pPr>
      <w:spacing w:after="0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Hunter, Keith</dc:creator>
  <keywords/>
  <dc:description/>
  <lastModifiedBy>Hunter, Keith</lastModifiedBy>
  <revision>2</revision>
  <dcterms:created xsi:type="dcterms:W3CDTF">2024-04-11T10:30:25.1578421Z</dcterms:created>
  <dcterms:modified xsi:type="dcterms:W3CDTF">2024-04-11T10:31:06.7109223Z</dcterms:modified>
</coreProperties>
</file>